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B6BD1" w14:textId="33265F19" w:rsidR="004E2493" w:rsidRDefault="004E2493" w:rsidP="004E2493">
      <w:pPr>
        <w:pStyle w:val="Heading2"/>
        <w:rPr>
          <w:lang w:val="en-GB"/>
        </w:rPr>
      </w:pPr>
      <w:r>
        <w:rPr>
          <w:lang w:val="en-GB"/>
        </w:rPr>
        <w:t>Supplementa</w:t>
      </w:r>
      <w:r w:rsidR="00692E76">
        <w:rPr>
          <w:lang w:val="en-GB"/>
        </w:rPr>
        <w:t>ry Material</w:t>
      </w:r>
      <w:r>
        <w:rPr>
          <w:lang w:val="en-GB"/>
        </w:rPr>
        <w:t xml:space="preserve"> 4: Health impacts of home-working</w:t>
      </w:r>
    </w:p>
    <w:p w14:paraId="6A3412B4" w14:textId="1A2DC43C" w:rsidR="00BC700A" w:rsidRDefault="004E2493" w:rsidP="00021EC6">
      <w:pPr>
        <w:pStyle w:val="Caption"/>
      </w:pPr>
      <w:r>
        <w:br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C20A9"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r w:rsidRPr="000E5445">
        <w:t xml:space="preserve">Percentage of respondents </w:t>
      </w:r>
      <w:r>
        <w:t xml:space="preserve">that were able to work from home that indicated </w:t>
      </w:r>
      <w:r w:rsidRPr="000E5445">
        <w:t>improvements</w:t>
      </w:r>
      <w:r>
        <w:t xml:space="preserve"> (+)</w:t>
      </w:r>
      <w:r w:rsidRPr="000E5445">
        <w:t>, no change</w:t>
      </w:r>
      <w:r>
        <w:t xml:space="preserve"> (0)</w:t>
      </w:r>
      <w:r w:rsidRPr="000E5445">
        <w:t>, or deteriorations</w:t>
      </w:r>
      <w:r>
        <w:t xml:space="preserve"> (-) in various aspects of their</w:t>
      </w:r>
      <w:r w:rsidRPr="000E5445">
        <w:t xml:space="preserve"> health as a result of home-working. </w:t>
      </w:r>
    </w:p>
    <w:p w14:paraId="6ABE853D" w14:textId="77777777" w:rsidR="00021EC6" w:rsidRPr="00021EC6" w:rsidRDefault="00021EC6" w:rsidP="00021EC6"/>
    <w:tbl>
      <w:tblPr>
        <w:tblStyle w:val="TableGrid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25"/>
        <w:gridCol w:w="12"/>
        <w:gridCol w:w="144"/>
        <w:gridCol w:w="576"/>
        <w:gridCol w:w="684"/>
        <w:gridCol w:w="687"/>
        <w:gridCol w:w="12"/>
        <w:gridCol w:w="10"/>
        <w:gridCol w:w="8"/>
        <w:gridCol w:w="655"/>
        <w:gridCol w:w="684"/>
        <w:gridCol w:w="615"/>
        <w:gridCol w:w="14"/>
        <w:gridCol w:w="8"/>
        <w:gridCol w:w="8"/>
        <w:gridCol w:w="40"/>
        <w:gridCol w:w="72"/>
        <w:gridCol w:w="612"/>
        <w:gridCol w:w="685"/>
        <w:gridCol w:w="688"/>
        <w:gridCol w:w="16"/>
        <w:gridCol w:w="6"/>
        <w:gridCol w:w="8"/>
        <w:gridCol w:w="655"/>
        <w:gridCol w:w="684"/>
        <w:gridCol w:w="615"/>
        <w:gridCol w:w="22"/>
        <w:gridCol w:w="8"/>
        <w:gridCol w:w="40"/>
        <w:gridCol w:w="73"/>
        <w:gridCol w:w="611"/>
        <w:gridCol w:w="685"/>
        <w:gridCol w:w="570"/>
        <w:gridCol w:w="123"/>
        <w:gridCol w:w="24"/>
        <w:gridCol w:w="661"/>
        <w:gridCol w:w="684"/>
        <w:gridCol w:w="646"/>
        <w:gridCol w:w="39"/>
        <w:gridCol w:w="684"/>
        <w:gridCol w:w="685"/>
        <w:gridCol w:w="715"/>
      </w:tblGrid>
      <w:tr w:rsidR="004E2493" w14:paraId="218B7208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A6D0C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Factors</w:t>
            </w:r>
          </w:p>
        </w:tc>
        <w:tc>
          <w:tcPr>
            <w:tcW w:w="14456" w:type="dxa"/>
            <w:gridSpan w:val="4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630C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Health impacts of home-working</w:t>
            </w:r>
          </w:p>
        </w:tc>
      </w:tr>
      <w:tr w:rsidR="004E2493" w14:paraId="05126759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680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20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EE86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Feeling of loneliness</w:t>
            </w:r>
          </w:p>
          <w:p w14:paraId="51A6B96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205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41D55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 xml:space="preserve">Mental </w:t>
            </w:r>
          </w:p>
          <w:p w14:paraId="7886091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well-being</w:t>
            </w:r>
          </w:p>
          <w:p w14:paraId="49178E9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20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5615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Smoking</w:t>
            </w:r>
          </w:p>
          <w:p w14:paraId="5A34FCF5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205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92A7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Eating well</w:t>
            </w:r>
          </w:p>
          <w:p w14:paraId="4F3F849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2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EF291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Drinking alcohol</w:t>
            </w:r>
          </w:p>
          <w:p w14:paraId="683C90B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20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8E03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Exercise</w:t>
            </w:r>
          </w:p>
          <w:p w14:paraId="7C0DD9F1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2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EF57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Work-life balance</w:t>
            </w:r>
          </w:p>
          <w:p w14:paraId="4DCB233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</w:tr>
      <w:tr w:rsidR="004E2493" w14:paraId="4ABE7EE5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37290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EBEC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+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8ADA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BD59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-</w:t>
            </w:r>
          </w:p>
        </w:tc>
        <w:tc>
          <w:tcPr>
            <w:tcW w:w="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CB7A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+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D4573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</w:t>
            </w:r>
          </w:p>
        </w:tc>
        <w:tc>
          <w:tcPr>
            <w:tcW w:w="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E1BD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-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E5FB1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9F4A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C4F7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-</w:t>
            </w:r>
          </w:p>
        </w:tc>
        <w:tc>
          <w:tcPr>
            <w:tcW w:w="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2428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+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01AC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</w:t>
            </w:r>
          </w:p>
        </w:tc>
        <w:tc>
          <w:tcPr>
            <w:tcW w:w="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F1795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-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8952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EEA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49BC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-</w:t>
            </w:r>
          </w:p>
        </w:tc>
        <w:tc>
          <w:tcPr>
            <w:tcW w:w="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8C4F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+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8D68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</w:t>
            </w:r>
          </w:p>
        </w:tc>
        <w:tc>
          <w:tcPr>
            <w:tcW w:w="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AC59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C30A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+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3C3AC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6761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-</w:t>
            </w:r>
          </w:p>
        </w:tc>
      </w:tr>
      <w:tr w:rsidR="004E2493" w14:paraId="2EEA4061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6E5F2" w14:textId="77777777" w:rsidR="004E2493" w:rsidRPr="00A56154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Gender</w:t>
            </w:r>
          </w:p>
        </w:tc>
        <w:tc>
          <w:tcPr>
            <w:tcW w:w="20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024B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05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D7C5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0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7D2C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70</w:t>
            </w:r>
            <w:r>
              <w:rPr>
                <w:rFonts w:cs="Times New Roman"/>
                <w:i/>
                <w:lang w:val="en-GB"/>
              </w:rPr>
              <w:br/>
              <w:t>Missing = 29</w:t>
            </w:r>
          </w:p>
        </w:tc>
        <w:tc>
          <w:tcPr>
            <w:tcW w:w="205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CCB9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4</w:t>
            </w:r>
            <w:r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2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C4B43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0</w:t>
            </w:r>
            <w:r>
              <w:rPr>
                <w:rFonts w:cs="Times New Roman"/>
                <w:i/>
                <w:lang w:val="en-GB"/>
              </w:rPr>
              <w:br/>
              <w:t>Missing = 9</w:t>
            </w:r>
          </w:p>
        </w:tc>
        <w:tc>
          <w:tcPr>
            <w:tcW w:w="20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FFB2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0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3727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</w:tr>
      <w:tr w:rsidR="004E2493" w14:paraId="78FE3AED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48F38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M</w:t>
            </w:r>
            <w:r>
              <w:rPr>
                <w:rFonts w:cs="Times New Roman"/>
                <w:szCs w:val="20"/>
                <w:lang w:val="en-GB"/>
              </w:rPr>
              <w:t>en</w:t>
            </w:r>
          </w:p>
          <w:p w14:paraId="08E74A36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BEA1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5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E520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56.3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F723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8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AC98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16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0382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4.8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6639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8.5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63EF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6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AFBF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87.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3030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5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0BF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6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63E0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6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73D2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7.1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2B69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6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392F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67.7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71F9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6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5C9C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4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AFF5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9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F0F7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6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1EF5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4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64B5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7.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6D70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8.1%</w:t>
            </w:r>
          </w:p>
        </w:tc>
      </w:tr>
      <w:tr w:rsidR="004E2493" w14:paraId="4672A7B9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77CC0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Women</w:t>
            </w:r>
          </w:p>
          <w:p w14:paraId="21E9A5E6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2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1B5C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51BE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8.5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BE24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8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35EF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16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D6E8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1.0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6E41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3.0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83A2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1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DDC2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90.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115B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8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742D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4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AAF3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43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2CDB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1.3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9BB6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5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59E7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72.2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C304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22.7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50F6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2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C568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3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1108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5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2943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5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C283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1.5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E6E6" w14:textId="77777777" w:rsidR="004E2493" w:rsidRPr="00123FC2" w:rsidRDefault="004E2493" w:rsidP="0049238E">
            <w:pPr>
              <w:jc w:val="center"/>
              <w:rPr>
                <w:rFonts w:cs="Times New Roman"/>
                <w:i/>
                <w:sz w:val="18"/>
                <w:szCs w:val="20"/>
                <w:lang w:val="en-GB"/>
              </w:rPr>
            </w:pPr>
            <w:r w:rsidRPr="00123FC2">
              <w:rPr>
                <w:rFonts w:cs="Times New Roman"/>
                <w:sz w:val="18"/>
                <w:szCs w:val="20"/>
              </w:rPr>
              <w:t>33.5%</w:t>
            </w:r>
          </w:p>
        </w:tc>
      </w:tr>
      <w:tr w:rsidR="004E2493" w14:paraId="5801EBC3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93774" w14:textId="77777777" w:rsidR="004E2493" w:rsidRDefault="004E2493" w:rsidP="0049238E">
            <w:pPr>
              <w:jc w:val="left"/>
              <w:rPr>
                <w:rFonts w:cs="Times New Roman"/>
                <w:i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 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12F6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26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4B9E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76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D3FFE" w14:textId="77777777" w:rsidR="004E2493" w:rsidRPr="005163D0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5163D0">
              <w:rPr>
                <w:rFonts w:cs="Times New Roman"/>
                <w:b/>
                <w:i/>
                <w:lang w:val="en-GB"/>
              </w:rPr>
              <w:t>.04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C20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76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C3659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73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DC9D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8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4872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27</w:t>
            </w:r>
          </w:p>
        </w:tc>
      </w:tr>
      <w:tr w:rsidR="004E2493" w14:paraId="6989374E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E76B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Age Group</w:t>
            </w:r>
          </w:p>
        </w:tc>
        <w:tc>
          <w:tcPr>
            <w:tcW w:w="20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C8939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4</w:t>
            </w:r>
            <w:r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205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8FB2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4</w:t>
            </w:r>
            <w:r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20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8619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68</w:t>
            </w:r>
            <w:r>
              <w:rPr>
                <w:rFonts w:cs="Times New Roman"/>
                <w:i/>
                <w:lang w:val="en-GB"/>
              </w:rPr>
              <w:br/>
              <w:t>Missing = 31</w:t>
            </w:r>
          </w:p>
        </w:tc>
        <w:tc>
          <w:tcPr>
            <w:tcW w:w="205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47D7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2</w:t>
            </w:r>
            <w:r>
              <w:rPr>
                <w:rFonts w:cs="Times New Roman"/>
                <w:i/>
                <w:lang w:val="en-GB"/>
              </w:rPr>
              <w:br/>
              <w:t>Missing = 7</w:t>
            </w:r>
          </w:p>
        </w:tc>
        <w:tc>
          <w:tcPr>
            <w:tcW w:w="2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E7DD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88</w:t>
            </w:r>
            <w:r>
              <w:rPr>
                <w:rFonts w:cs="Times New Roman"/>
                <w:i/>
                <w:lang w:val="en-GB"/>
              </w:rPr>
              <w:br/>
              <w:t>Missing = 11</w:t>
            </w:r>
          </w:p>
        </w:tc>
        <w:tc>
          <w:tcPr>
            <w:tcW w:w="20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DCC9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4</w:t>
            </w:r>
            <w:r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20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E748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4</w:t>
            </w:r>
            <w:r>
              <w:rPr>
                <w:rFonts w:cs="Times New Roman"/>
                <w:i/>
                <w:lang w:val="en-GB"/>
              </w:rPr>
              <w:br/>
              <w:t>Missing = 5</w:t>
            </w:r>
          </w:p>
        </w:tc>
      </w:tr>
      <w:tr w:rsidR="004E2493" w14:paraId="61C20EB2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BAA7D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8-29 Years</w:t>
            </w:r>
          </w:p>
          <w:p w14:paraId="5068609D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53C1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5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0275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1.6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1931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63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7314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1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668F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1.6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60CE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7.4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850C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D868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94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C65A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5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49DB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6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244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DFAE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6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D8AD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5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1CBF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63.2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923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1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5497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092F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3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323B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7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D95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1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2177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1.6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A3AD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6.8%</w:t>
            </w:r>
          </w:p>
        </w:tc>
      </w:tr>
      <w:tr w:rsidR="004E2493" w14:paraId="5928EA9B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A9D40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30-39 Years</w:t>
            </w:r>
          </w:p>
          <w:p w14:paraId="4E2F913E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5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CE1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1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3425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2.1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64B5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56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319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19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824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9.8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FE1D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50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53BC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1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2BC9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85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ABB8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12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625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D1A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18A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7.4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BE18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8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5DE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64.9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85A9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3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8715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9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DD36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3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3D61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3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8721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5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F579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2.8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FFCC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2.1%</w:t>
            </w:r>
          </w:p>
        </w:tc>
      </w:tr>
      <w:tr w:rsidR="004E2493" w14:paraId="7A4D5D71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D30AD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lastRenderedPageBreak/>
              <w:t xml:space="preserve">40-49 Years </w:t>
            </w:r>
          </w:p>
          <w:p w14:paraId="220113B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6C0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1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4220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8.1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7E59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50.6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E310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14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D41A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6.4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A384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9.4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D008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2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648D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91.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3E0E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67D8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7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8B4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0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28E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2.5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5D77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6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5F45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67.1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A704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6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3EAA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1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BD1F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1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4565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7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2CB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1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B65A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9.9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871E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8.6%</w:t>
            </w:r>
          </w:p>
        </w:tc>
      </w:tr>
      <w:tr w:rsidR="004E2493" w14:paraId="77A8FA8E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6A633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0-59 Years</w:t>
            </w:r>
          </w:p>
          <w:p w14:paraId="6B22A69A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9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450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EFE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1.2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82F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3.7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CB3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2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17A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4.1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9E4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3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5172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3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6BD7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88.4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E06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8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022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0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FB0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7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C38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1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75B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FAB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74.2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4DB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1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5741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7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1B4D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4.7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25C6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7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093D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9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455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7.6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44AA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2.7%</w:t>
            </w:r>
          </w:p>
        </w:tc>
      </w:tr>
      <w:tr w:rsidR="004E2493" w14:paraId="21004700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120C2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60-64 Years</w:t>
            </w:r>
          </w:p>
          <w:p w14:paraId="48728007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4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664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1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AF6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3.5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E00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4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5B2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5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E53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6.5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C306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7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BF08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6780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91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924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CCD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7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2C0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5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D80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6.3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ED1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90E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81.0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FB9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55A8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2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DA89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9.5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7EB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27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9D6E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37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36F1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44.2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74F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41C65">
              <w:rPr>
                <w:rFonts w:cs="Times New Roman"/>
                <w:sz w:val="18"/>
                <w:szCs w:val="18"/>
              </w:rPr>
              <w:t>18.6%</w:t>
            </w:r>
          </w:p>
        </w:tc>
      </w:tr>
      <w:tr w:rsidR="004E2493" w14:paraId="6E3A7714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091BC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39EC1" w14:textId="77777777" w:rsidR="004E2493" w:rsidRPr="00E55AD5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E55AD5">
              <w:rPr>
                <w:rFonts w:cs="Times New Roman"/>
                <w:b/>
                <w:i/>
                <w:lang w:val="en-GB"/>
              </w:rPr>
              <w:t>.01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E3A90" w14:textId="77777777" w:rsidR="004E2493" w:rsidRPr="00E55AD5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E55AD5">
              <w:rPr>
                <w:rFonts w:cs="Times New Roman"/>
                <w:b/>
                <w:i/>
                <w:lang w:val="en-GB"/>
              </w:rPr>
              <w:t>.04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9883F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B64092">
              <w:rPr>
                <w:rFonts w:cs="Times New Roman"/>
                <w:i/>
                <w:lang w:val="en-GB"/>
              </w:rPr>
              <w:t>.72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C9BE0" w14:textId="77777777" w:rsidR="004E2493" w:rsidRPr="00E55AD5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E55AD5">
              <w:rPr>
                <w:rFonts w:cs="Times New Roman"/>
                <w:b/>
                <w:i/>
                <w:lang w:val="en-GB"/>
              </w:rPr>
              <w:t>.003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4A2B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69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20A42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41C65">
              <w:rPr>
                <w:rFonts w:cs="Times New Roman"/>
                <w:i/>
                <w:lang w:val="en-GB"/>
              </w:rPr>
              <w:t>.34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07B63" w14:textId="77777777" w:rsidR="004E2493" w:rsidRPr="00241C6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41C65">
              <w:rPr>
                <w:rFonts w:cs="Times New Roman"/>
                <w:i/>
                <w:lang w:val="en-GB"/>
              </w:rPr>
              <w:t>.31</w:t>
            </w:r>
          </w:p>
        </w:tc>
      </w:tr>
      <w:tr w:rsidR="004E2493" w14:paraId="2C911324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72C9B" w14:textId="77777777" w:rsidR="004E2493" w:rsidRPr="005031EE" w:rsidRDefault="004E2493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A56115">
              <w:rPr>
                <w:rFonts w:cs="Times New Roman"/>
                <w:i/>
                <w:sz w:val="18"/>
                <w:szCs w:val="18"/>
                <w:lang w:val="en-GB"/>
              </w:rPr>
              <w:t xml:space="preserve">Deprivation 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C02E16">
              <w:rPr>
                <w:rFonts w:cs="Times New Roman"/>
                <w:i/>
                <w:szCs w:val="20"/>
                <w:lang w:val="en-GB"/>
              </w:rPr>
              <w:t>Quintile</w:t>
            </w:r>
          </w:p>
        </w:tc>
        <w:tc>
          <w:tcPr>
            <w:tcW w:w="20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7175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8</w:t>
            </w:r>
            <w:r w:rsidRPr="00E55AD5">
              <w:rPr>
                <w:rFonts w:cs="Times New Roman"/>
                <w:i/>
                <w:lang w:val="en-GB"/>
              </w:rPr>
              <w:br/>
              <w:t>Missing = 1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7471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8</w:t>
            </w:r>
            <w:r w:rsidRPr="00E55AD5">
              <w:rPr>
                <w:rFonts w:cs="Times New Roman"/>
                <w:i/>
                <w:lang w:val="en-GB"/>
              </w:rPr>
              <w:br/>
              <w:t>Missing = 1</w:t>
            </w:r>
          </w:p>
        </w:tc>
        <w:tc>
          <w:tcPr>
            <w:tcW w:w="212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DFE36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i/>
                <w:lang w:val="en-GB"/>
              </w:rPr>
              <w:t>N = 272</w:t>
            </w:r>
            <w:r w:rsidRPr="00B64092">
              <w:rPr>
                <w:rFonts w:cs="Times New Roman"/>
                <w:i/>
                <w:lang w:val="en-GB"/>
              </w:rPr>
              <w:br/>
              <w:t>Missing = 27</w:t>
            </w:r>
          </w:p>
        </w:tc>
        <w:tc>
          <w:tcPr>
            <w:tcW w:w="212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4FC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6</w:t>
            </w:r>
            <w:r w:rsidRPr="00E55AD5"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19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88B26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2</w:t>
            </w:r>
            <w:r w:rsidRPr="00E55AD5">
              <w:rPr>
                <w:rFonts w:cs="Times New Roman"/>
                <w:i/>
                <w:lang w:val="en-GB"/>
              </w:rPr>
              <w:br/>
              <w:t>Missing = 7</w:t>
            </w:r>
          </w:p>
        </w:tc>
        <w:tc>
          <w:tcPr>
            <w:tcW w:w="20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EE733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8</w:t>
            </w:r>
            <w:r>
              <w:rPr>
                <w:rFonts w:cs="Times New Roman"/>
                <w:i/>
                <w:lang w:val="en-GB"/>
              </w:rPr>
              <w:br/>
              <w:t>Missing = 1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88AC9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8</w:t>
            </w:r>
            <w:r>
              <w:rPr>
                <w:rFonts w:cs="Times New Roman"/>
                <w:i/>
                <w:lang w:val="en-GB"/>
              </w:rPr>
              <w:br/>
              <w:t>Missing = 1</w:t>
            </w:r>
          </w:p>
        </w:tc>
      </w:tr>
      <w:tr w:rsidR="004E2493" w14:paraId="6E384C4A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828EA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</w:t>
            </w:r>
            <w:r>
              <w:rPr>
                <w:rFonts w:cs="Times New Roman"/>
                <w:szCs w:val="20"/>
                <w:lang w:val="en-GB"/>
              </w:rPr>
              <w:t xml:space="preserve"> Most</w:t>
            </w:r>
          </w:p>
          <w:p w14:paraId="6C6674DE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5D0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196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7.8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572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0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81B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0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029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7.8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AAF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1.3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100A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7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1398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88.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7E6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A9C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2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17C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31BD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4.4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E55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37F5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75.6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ADC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2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D48E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21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31F0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28.3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A2AC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50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7C32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41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7098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21.7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364F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7.0%</w:t>
            </w:r>
          </w:p>
        </w:tc>
      </w:tr>
      <w:tr w:rsidR="004E2493" w14:paraId="17B75848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399B0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2</w:t>
            </w:r>
          </w:p>
          <w:p w14:paraId="50BBB081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5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2E3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C1C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2.5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F7C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0.7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985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6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F70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4.1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DB2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9.0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60A8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1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EAEB" w14:textId="77777777" w:rsidR="004E2493" w:rsidRPr="00B64092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64092">
              <w:rPr>
                <w:rFonts w:cs="Times New Roman"/>
                <w:sz w:val="18"/>
                <w:szCs w:val="18"/>
              </w:rPr>
              <w:t>87.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03B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0.7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CB0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0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E0E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2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F1A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7.1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927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0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2C3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7.8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D27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2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E807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0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507A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3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336E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5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FE5D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5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3C47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7.3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71CC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27.1%</w:t>
            </w:r>
          </w:p>
        </w:tc>
      </w:tr>
      <w:tr w:rsidR="004E2493" w14:paraId="593B99FD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28C55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3</w:t>
            </w:r>
          </w:p>
          <w:p w14:paraId="158E9257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4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D805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E51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2.1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D8A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7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54D5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4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6B3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5.8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060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9.6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0C2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EF8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93.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490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ACF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3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8F1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8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2526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7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05E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87A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71.7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E5BD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1.7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5DC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7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965E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29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4587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1A6B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548F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29.2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DC0C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7.5%</w:t>
            </w:r>
          </w:p>
        </w:tc>
      </w:tr>
      <w:tr w:rsidR="004E2493" w14:paraId="7F863673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F72BF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4</w:t>
            </w:r>
          </w:p>
          <w:p w14:paraId="4032028C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83A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ADB6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6.8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F07D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6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CF4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9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28A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8.7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F95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1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7AE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239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87.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6E16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8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231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9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5F8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5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C78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5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926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.7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556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71.7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7F1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6.7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9F08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3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B66C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5.5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0FC5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0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DDCC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45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9DCB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24.2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67EA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0.6%</w:t>
            </w:r>
          </w:p>
        </w:tc>
      </w:tr>
      <w:tr w:rsidR="004E2493" w14:paraId="1E01B089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3CDB1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</w:t>
            </w:r>
            <w:r>
              <w:rPr>
                <w:rFonts w:cs="Times New Roman"/>
                <w:szCs w:val="20"/>
                <w:lang w:val="en-GB"/>
              </w:rPr>
              <w:t xml:space="preserve"> Least</w:t>
            </w:r>
            <w:r w:rsidRPr="00C02E16">
              <w:rPr>
                <w:rFonts w:cs="Times New Roman"/>
                <w:szCs w:val="20"/>
                <w:lang w:val="en-GB"/>
              </w:rPr>
              <w:t xml:space="preserve"> </w:t>
            </w:r>
          </w:p>
          <w:p w14:paraId="7056D92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0BC0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9E4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4.2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590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1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E4D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9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0BB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7.3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2B80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3.4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9F2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3460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91.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151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523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2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3A8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9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47B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7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3EE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1FE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9.5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922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4.4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A256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6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9CED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1.3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0838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2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F0D7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6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06D4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3.7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B8A0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5067BD">
              <w:rPr>
                <w:rFonts w:cs="Times New Roman"/>
                <w:sz w:val="18"/>
                <w:szCs w:val="18"/>
              </w:rPr>
              <w:t>30.1%</w:t>
            </w:r>
          </w:p>
        </w:tc>
      </w:tr>
      <w:tr w:rsidR="004E2493" w14:paraId="78B7A9B6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E4C8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A282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70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2ABC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93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565DD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69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17DF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51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A4CC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69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0CCFB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5067BD">
              <w:rPr>
                <w:rFonts w:cs="Times New Roman"/>
                <w:i/>
                <w:lang w:val="en-GB"/>
              </w:rPr>
              <w:t>.59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48CBB" w14:textId="77777777" w:rsidR="004E2493" w:rsidRPr="005067BD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5067BD">
              <w:rPr>
                <w:rFonts w:cs="Times New Roman"/>
                <w:i/>
                <w:lang w:val="en-GB"/>
              </w:rPr>
              <w:t>.65</w:t>
            </w:r>
          </w:p>
        </w:tc>
      </w:tr>
      <w:tr w:rsidR="004E2493" w14:paraId="3C78C2B5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6ABC5" w14:textId="77777777" w:rsidR="004E2493" w:rsidRDefault="004E2493" w:rsidP="0049238E">
            <w:pPr>
              <w:jc w:val="left"/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 xml:space="preserve">Living </w:t>
            </w:r>
            <w:r>
              <w:rPr>
                <w:rFonts w:cs="Times New Roman"/>
                <w:i/>
                <w:szCs w:val="20"/>
                <w:lang w:val="en-GB"/>
              </w:rPr>
              <w:t>arrangem.</w:t>
            </w:r>
          </w:p>
        </w:tc>
        <w:tc>
          <w:tcPr>
            <w:tcW w:w="20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879C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6</w:t>
            </w:r>
            <w:r w:rsidRPr="00E55AD5"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12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3F57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6</w:t>
            </w:r>
            <w:r w:rsidRPr="00E55AD5"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CEF4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70</w:t>
            </w:r>
            <w:r w:rsidRPr="00E55AD5">
              <w:rPr>
                <w:rFonts w:cs="Times New Roman"/>
                <w:i/>
                <w:lang w:val="en-GB"/>
              </w:rPr>
              <w:br/>
              <w:t>Missing = 29</w:t>
            </w:r>
          </w:p>
        </w:tc>
        <w:tc>
          <w:tcPr>
            <w:tcW w:w="212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5870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4</w:t>
            </w:r>
            <w:r w:rsidRPr="00E55AD5"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19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B30B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N = 290</w:t>
            </w:r>
            <w:r w:rsidRPr="00E55AD5">
              <w:rPr>
                <w:rFonts w:cs="Times New Roman"/>
                <w:i/>
                <w:lang w:val="en-GB"/>
              </w:rPr>
              <w:br/>
              <w:t>Missing = 9</w:t>
            </w:r>
          </w:p>
        </w:tc>
        <w:tc>
          <w:tcPr>
            <w:tcW w:w="20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9271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D56D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</w:tr>
      <w:tr w:rsidR="004E2493" w14:paraId="75AC9BA2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25C5D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alone</w:t>
            </w:r>
          </w:p>
          <w:p w14:paraId="442E47FB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lastRenderedPageBreak/>
              <w:t>N = 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4D1D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lastRenderedPageBreak/>
              <w:t>4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1EB7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6.7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0968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59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93BA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16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2235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8.8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2AB7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4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71B0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6A85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86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3446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8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57F7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0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8635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2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7340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6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297B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8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153F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67.3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E941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4.5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3482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4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4D86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0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CF8A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4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D460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8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3F4A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0.6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E09C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0.8%</w:t>
            </w:r>
          </w:p>
        </w:tc>
      </w:tr>
      <w:tr w:rsidR="004E2493" w14:paraId="424E1CB9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B8352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with others</w:t>
            </w:r>
          </w:p>
          <w:p w14:paraId="7549C929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24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2B26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1105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53.8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B9D9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1.7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62D1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17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D37A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2.5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CA35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0.5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39C1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.7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8D8A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90.2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9451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7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AF35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6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5E8B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4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CF9D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8.6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A10F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5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B34A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71.8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D481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3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42AA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2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3985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2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5AEB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5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944F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40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5140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29.6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C0B7" w14:textId="77777777" w:rsidR="004E2493" w:rsidRPr="007A24E6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7A24E6">
              <w:rPr>
                <w:rFonts w:cs="Times New Roman"/>
                <w:sz w:val="18"/>
                <w:szCs w:val="18"/>
              </w:rPr>
              <w:t>30.0%</w:t>
            </w:r>
          </w:p>
        </w:tc>
      </w:tr>
      <w:tr w:rsidR="004E2493" w14:paraId="15FA7B79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C2CB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BA91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05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B17D3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84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E00F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58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2C1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45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0742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64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CBEC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95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CF40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22</w:t>
            </w:r>
          </w:p>
        </w:tc>
      </w:tr>
      <w:tr w:rsidR="004E2493" w14:paraId="30A662DF" w14:textId="77777777" w:rsidTr="0049238E"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F9D02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Children in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C02E16">
              <w:rPr>
                <w:rFonts w:cs="Times New Roman"/>
                <w:i/>
                <w:szCs w:val="20"/>
                <w:lang w:val="en-GB"/>
              </w:rPr>
              <w:t>household</w:t>
            </w:r>
          </w:p>
        </w:tc>
        <w:tc>
          <w:tcPr>
            <w:tcW w:w="21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73D95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8</w:t>
            </w:r>
            <w:r>
              <w:rPr>
                <w:rFonts w:cs="Times New Roman"/>
                <w:i/>
                <w:lang w:val="en-GB"/>
              </w:rPr>
              <w:br/>
              <w:t>Missing = 1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2272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8</w:t>
            </w:r>
            <w:r>
              <w:rPr>
                <w:rFonts w:cs="Times New Roman"/>
                <w:i/>
                <w:lang w:val="en-GB"/>
              </w:rPr>
              <w:br/>
              <w:t>Missing = 1</w:t>
            </w:r>
          </w:p>
        </w:tc>
        <w:tc>
          <w:tcPr>
            <w:tcW w:w="212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54C4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72</w:t>
            </w:r>
            <w:r>
              <w:rPr>
                <w:rFonts w:cs="Times New Roman"/>
                <w:i/>
                <w:lang w:val="en-GB"/>
              </w:rPr>
              <w:br/>
              <w:t>Missing = 27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C1501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1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EAD7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2</w:t>
            </w:r>
            <w:r>
              <w:rPr>
                <w:rFonts w:cs="Times New Roman"/>
                <w:i/>
                <w:lang w:val="en-GB"/>
              </w:rPr>
              <w:br/>
              <w:t>Missing = 7</w:t>
            </w:r>
          </w:p>
        </w:tc>
        <w:tc>
          <w:tcPr>
            <w:tcW w:w="20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2845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8</w:t>
            </w:r>
            <w:r>
              <w:rPr>
                <w:rFonts w:cs="Times New Roman"/>
                <w:i/>
                <w:lang w:val="en-GB"/>
              </w:rPr>
              <w:br/>
              <w:t>Missing = 1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C58C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8</w:t>
            </w:r>
            <w:r>
              <w:rPr>
                <w:rFonts w:cs="Times New Roman"/>
                <w:i/>
                <w:lang w:val="en-GB"/>
              </w:rPr>
              <w:br/>
              <w:t>Missing = 1</w:t>
            </w:r>
          </w:p>
        </w:tc>
      </w:tr>
      <w:tr w:rsidR="004E2493" w14:paraId="71F316F2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BCEAA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Children</w:t>
            </w:r>
            <w:r>
              <w:rPr>
                <w:rFonts w:cs="Times New Roman"/>
                <w:szCs w:val="20"/>
                <w:lang w:val="en-GB"/>
              </w:rPr>
              <w:br/>
              <w:t>N = 1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3ECC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2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1FCF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50.0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F9E1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47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F0A1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15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F354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39.8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C91D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44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4816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0.9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32DB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93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E49D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5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1879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22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D80F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41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AC44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36.4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6713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6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0A7D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68.7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14EE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25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DF28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33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BC33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28.8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D2FB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37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DAF3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41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681A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25.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A6C1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33.1%</w:t>
            </w:r>
          </w:p>
        </w:tc>
      </w:tr>
      <w:tr w:rsidR="004E2493" w14:paraId="7951646F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44424" w14:textId="77777777" w:rsidR="004E2493" w:rsidRPr="002F014E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2F014E">
              <w:rPr>
                <w:rFonts w:cs="Times New Roman"/>
                <w:szCs w:val="20"/>
                <w:lang w:val="en-GB"/>
              </w:rPr>
              <w:t>No children</w:t>
            </w:r>
          </w:p>
          <w:p w14:paraId="2576E73B" w14:textId="77777777" w:rsidR="004E2493" w:rsidRPr="002F014E" w:rsidRDefault="004E2493" w:rsidP="0049238E">
            <w:pPr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szCs w:val="20"/>
                <w:lang w:val="en-GB"/>
              </w:rPr>
              <w:t>N = 18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873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3F71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51.7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B28F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2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EFF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17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A72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3.3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991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8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3FA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C9C1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87.0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DF55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8.7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A135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8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6C9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6.6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738F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5.3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103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5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CA9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72.3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276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2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496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1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A39F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3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F53B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4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DCFB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6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6F76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32.8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D962" w14:textId="77777777" w:rsidR="004E2493" w:rsidRPr="001456D0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1456D0">
              <w:rPr>
                <w:rFonts w:cs="Times New Roman"/>
                <w:sz w:val="18"/>
                <w:szCs w:val="18"/>
              </w:rPr>
              <w:t>31.1%</w:t>
            </w:r>
          </w:p>
        </w:tc>
      </w:tr>
      <w:tr w:rsidR="004E2493" w14:paraId="0A8A5B32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6DC60" w14:textId="77777777" w:rsidR="004E2493" w:rsidRPr="002F014E" w:rsidRDefault="004E2493" w:rsidP="0049238E">
            <w:pPr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13800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.39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2BC4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.58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20140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.15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6E89C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.11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6AC52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.80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A52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.66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6B9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.38</w:t>
            </w:r>
          </w:p>
        </w:tc>
      </w:tr>
      <w:tr w:rsidR="004E2493" w14:paraId="16C91014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950D2" w14:textId="77777777" w:rsidR="004E2493" w:rsidRPr="002F014E" w:rsidRDefault="004E2493" w:rsidP="0049238E">
            <w:pPr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szCs w:val="20"/>
                <w:lang w:val="en-GB"/>
              </w:rPr>
              <w:t>Contract</w:t>
            </w:r>
            <w:r w:rsidRPr="002F014E">
              <w:rPr>
                <w:rFonts w:cs="Times New Roman"/>
                <w:i/>
                <w:szCs w:val="20"/>
                <w:lang w:val="en-GB"/>
              </w:rPr>
              <w:br/>
              <w:t>type</w:t>
            </w:r>
          </w:p>
        </w:tc>
        <w:tc>
          <w:tcPr>
            <w:tcW w:w="20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E8951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N = 294</w:t>
            </w:r>
            <w:r w:rsidRPr="002F014E"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205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6BA2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N = 294</w:t>
            </w:r>
            <w:r w:rsidRPr="002F014E"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20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10A58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N = 269</w:t>
            </w:r>
            <w:r w:rsidRPr="002F014E">
              <w:rPr>
                <w:rFonts w:cs="Times New Roman"/>
                <w:i/>
                <w:lang w:val="en-GB"/>
              </w:rPr>
              <w:br/>
              <w:t>Missing = 30</w:t>
            </w:r>
          </w:p>
        </w:tc>
        <w:tc>
          <w:tcPr>
            <w:tcW w:w="205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69C12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N = 292</w:t>
            </w:r>
            <w:r w:rsidRPr="002F014E">
              <w:rPr>
                <w:rFonts w:cs="Times New Roman"/>
                <w:i/>
                <w:lang w:val="en-GB"/>
              </w:rPr>
              <w:br/>
              <w:t>Missing = 7</w:t>
            </w:r>
          </w:p>
        </w:tc>
        <w:tc>
          <w:tcPr>
            <w:tcW w:w="2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E510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N = 288</w:t>
            </w:r>
            <w:r w:rsidRPr="002F014E">
              <w:rPr>
                <w:rFonts w:cs="Times New Roman"/>
                <w:i/>
                <w:lang w:val="en-GB"/>
              </w:rPr>
              <w:br/>
              <w:t>Missing = 11</w:t>
            </w:r>
          </w:p>
        </w:tc>
        <w:tc>
          <w:tcPr>
            <w:tcW w:w="20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7685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N = 295</w:t>
            </w:r>
            <w:r w:rsidRPr="002F014E">
              <w:rPr>
                <w:rFonts w:cs="Times New Roman"/>
                <w:i/>
                <w:lang w:val="en-GB"/>
              </w:rPr>
              <w:br/>
              <w:t>Missing = 4</w:t>
            </w:r>
          </w:p>
        </w:tc>
        <w:tc>
          <w:tcPr>
            <w:tcW w:w="20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B8423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i/>
                <w:lang w:val="en-GB"/>
              </w:rPr>
              <w:t>N = 294</w:t>
            </w:r>
            <w:r w:rsidRPr="002F014E">
              <w:rPr>
                <w:rFonts w:cs="Times New Roman"/>
                <w:i/>
                <w:lang w:val="en-GB"/>
              </w:rPr>
              <w:br/>
              <w:t>Missing = 5</w:t>
            </w:r>
          </w:p>
        </w:tc>
      </w:tr>
      <w:tr w:rsidR="004E2493" w14:paraId="6BF2A769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A8F2E" w14:textId="77777777" w:rsidR="004E2493" w:rsidRPr="002F014E" w:rsidRDefault="004E2493" w:rsidP="0049238E">
            <w:pPr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szCs w:val="20"/>
                <w:lang w:val="en-GB"/>
              </w:rPr>
              <w:t>Permanent</w:t>
            </w:r>
            <w:r w:rsidRPr="002F014E">
              <w:rPr>
                <w:rFonts w:cs="Times New Roman"/>
                <w:szCs w:val="20"/>
                <w:lang w:val="en-GB"/>
              </w:rPr>
              <w:br/>
              <w:t>N =2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AF3B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23E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7.6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3AF8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8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253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14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A931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1.5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7A2A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3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9464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.7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B95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89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FF7E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7.6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6A2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4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2ACB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3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724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2.2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FBE4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5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46DA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71.8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D7B0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3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4125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0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09D8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2.5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A8C4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6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4671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0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0B5C" w14:textId="77777777" w:rsidR="004E2493" w:rsidRPr="00CE6621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CE6621">
              <w:rPr>
                <w:rFonts w:cs="Times New Roman"/>
                <w:sz w:val="18"/>
                <w:szCs w:val="18"/>
              </w:rPr>
              <w:t>27.6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85A3" w14:textId="77777777" w:rsidR="004E2493" w:rsidRPr="00CE6621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CE6621">
              <w:rPr>
                <w:rFonts w:cs="Times New Roman"/>
                <w:sz w:val="18"/>
                <w:szCs w:val="18"/>
              </w:rPr>
              <w:t>32.1%</w:t>
            </w:r>
          </w:p>
        </w:tc>
      </w:tr>
      <w:tr w:rsidR="004E2493" w14:paraId="6BE30164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D683F" w14:textId="77777777" w:rsidR="004E2493" w:rsidRPr="002F014E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2F014E">
              <w:rPr>
                <w:rFonts w:cs="Times New Roman"/>
                <w:szCs w:val="20"/>
                <w:lang w:val="en-GB"/>
              </w:rPr>
              <w:t>Fixed term</w:t>
            </w:r>
            <w:r w:rsidRPr="002F014E">
              <w:rPr>
                <w:rFonts w:cs="Times New Roman"/>
                <w:szCs w:val="20"/>
                <w:lang w:val="en-GB"/>
              </w:rPr>
              <w:br/>
              <w:t>N = 20</w:t>
            </w:r>
          </w:p>
          <w:p w14:paraId="38651187" w14:textId="77777777" w:rsidR="004E2493" w:rsidRPr="002F014E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3D50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10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F4A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60.0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E5F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0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F8A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5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B4B3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5.0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F9F1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0.0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4DE5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5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1EA3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89.5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21E4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5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F708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5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A12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30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5EA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5.0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5F2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10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01E8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68.4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F79A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1.1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8C02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55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2A5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5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A1D3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20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017A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45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FD5" w14:textId="77777777" w:rsidR="004E2493" w:rsidRPr="00CE6621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CE6621">
              <w:rPr>
                <w:rFonts w:cs="Times New Roman"/>
                <w:sz w:val="18"/>
                <w:szCs w:val="18"/>
              </w:rPr>
              <w:t>35.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612E" w14:textId="77777777" w:rsidR="004E2493" w:rsidRPr="00CE6621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CE6621">
              <w:rPr>
                <w:rFonts w:cs="Times New Roman"/>
                <w:sz w:val="18"/>
                <w:szCs w:val="18"/>
              </w:rPr>
              <w:t>20.0%</w:t>
            </w:r>
          </w:p>
        </w:tc>
      </w:tr>
      <w:tr w:rsidR="004E2493" w14:paraId="37435565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957CE" w14:textId="77777777" w:rsidR="004E2493" w:rsidRPr="002F014E" w:rsidRDefault="004E2493" w:rsidP="0049238E">
            <w:pPr>
              <w:rPr>
                <w:rFonts w:cs="Times New Roman"/>
                <w:i/>
                <w:lang w:val="en-GB"/>
              </w:rPr>
            </w:pPr>
            <w:r w:rsidRPr="002F014E">
              <w:rPr>
                <w:rFonts w:cs="Times New Roman"/>
                <w:szCs w:val="20"/>
                <w:lang w:val="en-GB"/>
              </w:rPr>
              <w:t>Atypical</w:t>
            </w:r>
            <w:r w:rsidRPr="002F014E"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6B0E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BD3F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E67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2F22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055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BA38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A120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3DF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FF39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2D64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F638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B896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F7E2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6515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9127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3353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CCCC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7930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006D" w14:textId="77777777" w:rsidR="004E2493" w:rsidRPr="002F014E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3535" w14:textId="77777777" w:rsidR="004E2493" w:rsidRPr="00CE6621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highlight w:val="cyan"/>
                <w:lang w:val="en-GB"/>
              </w:rPr>
            </w:pPr>
            <w:r w:rsidRPr="00312B3E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0366" w14:textId="77777777" w:rsidR="004E2493" w:rsidRPr="00CE6621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highlight w:val="cyan"/>
                <w:lang w:val="en-GB"/>
              </w:rPr>
            </w:pPr>
            <w:r w:rsidRPr="00312B3E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4E2493" w14:paraId="748DA624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FC867" w14:textId="77777777" w:rsidR="004E2493" w:rsidRPr="00E55AD5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E55AD5">
              <w:rPr>
                <w:rFonts w:cs="Times New Roman"/>
                <w:szCs w:val="20"/>
                <w:lang w:val="en-GB"/>
              </w:rPr>
              <w:t xml:space="preserve">Self-employed/ Freelance </w:t>
            </w:r>
          </w:p>
          <w:p w14:paraId="1D27E08D" w14:textId="77777777" w:rsidR="004E2493" w:rsidRPr="00E55AD5" w:rsidRDefault="004E2493" w:rsidP="0049238E">
            <w:pPr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szCs w:val="20"/>
                <w:lang w:val="en-GB"/>
              </w:rPr>
              <w:t>N = 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3F7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761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71.4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A4A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5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385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7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5ED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7.1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3F2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5.0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042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D96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88.0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76C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8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1CB0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2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8F10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3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2DD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4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0A9D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7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23F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64.3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A3E2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8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026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5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C39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8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A0A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5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A31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1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F44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9.3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83A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9.3%</w:t>
            </w:r>
          </w:p>
        </w:tc>
      </w:tr>
      <w:tr w:rsidR="004E2493" w14:paraId="0067B99A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BABEF" w14:textId="77777777" w:rsidR="004E2493" w:rsidRPr="00E55AD5" w:rsidRDefault="004E2493" w:rsidP="0049238E">
            <w:pPr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sz w:val="18"/>
                <w:szCs w:val="20"/>
                <w:lang w:val="en-GB"/>
              </w:rPr>
              <w:lastRenderedPageBreak/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FEF9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16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6CF11" w14:textId="77777777" w:rsidR="004E2493" w:rsidRPr="00E55AD5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E55AD5">
              <w:rPr>
                <w:rFonts w:cs="Times New Roman"/>
                <w:b/>
                <w:i/>
                <w:lang w:val="en-GB"/>
              </w:rPr>
              <w:t>.01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291E6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99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3EC69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12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1596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82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F956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29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3EAE8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05</w:t>
            </w:r>
          </w:p>
        </w:tc>
      </w:tr>
      <w:tr w:rsidR="004E2493" w14:paraId="29464000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EB0A" w14:textId="77777777" w:rsidR="004E2493" w:rsidRDefault="004E2493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 xml:space="preserve">Wage </w:t>
            </w:r>
          </w:p>
          <w:p w14:paraId="3010AAEA" w14:textId="77777777" w:rsidR="004E2493" w:rsidRDefault="004E2493" w:rsidP="0049238E">
            <w:pPr>
              <w:jc w:val="left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precarity</w:t>
            </w:r>
          </w:p>
        </w:tc>
        <w:tc>
          <w:tcPr>
            <w:tcW w:w="21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9916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43</w:t>
            </w:r>
            <w:r>
              <w:rPr>
                <w:rFonts w:cs="Times New Roman"/>
                <w:i/>
                <w:lang w:val="en-GB"/>
              </w:rPr>
              <w:br/>
              <w:t>Missing = 56</w:t>
            </w:r>
          </w:p>
        </w:tc>
        <w:tc>
          <w:tcPr>
            <w:tcW w:w="19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CC1D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43</w:t>
            </w:r>
            <w:r>
              <w:rPr>
                <w:rFonts w:cs="Times New Roman"/>
                <w:i/>
                <w:lang w:val="en-GB"/>
              </w:rPr>
              <w:br/>
              <w:t>Missing = 56</w:t>
            </w:r>
          </w:p>
        </w:tc>
        <w:tc>
          <w:tcPr>
            <w:tcW w:w="212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5144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22</w:t>
            </w:r>
            <w:r>
              <w:rPr>
                <w:rFonts w:cs="Times New Roman"/>
                <w:i/>
                <w:lang w:val="en-GB"/>
              </w:rPr>
              <w:br/>
              <w:t>Missing = 77</w:t>
            </w:r>
          </w:p>
        </w:tc>
        <w:tc>
          <w:tcPr>
            <w:tcW w:w="19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779B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41</w:t>
            </w:r>
            <w:r>
              <w:rPr>
                <w:rFonts w:cs="Times New Roman"/>
                <w:i/>
                <w:lang w:val="en-GB"/>
              </w:rPr>
              <w:br/>
              <w:t>Missing = 58</w:t>
            </w:r>
          </w:p>
        </w:tc>
        <w:tc>
          <w:tcPr>
            <w:tcW w:w="213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4B1C1" w14:textId="77777777" w:rsidR="004E2493" w:rsidRPr="00901EB2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37</w:t>
            </w:r>
            <w:r>
              <w:rPr>
                <w:rFonts w:cs="Times New Roman"/>
                <w:i/>
                <w:lang w:val="en-GB"/>
              </w:rPr>
              <w:br/>
              <w:t>Missing = 62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3F7E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43</w:t>
            </w:r>
            <w:r>
              <w:rPr>
                <w:rFonts w:cs="Times New Roman"/>
                <w:i/>
                <w:lang w:val="en-GB"/>
              </w:rPr>
              <w:br/>
              <w:t>Missing = 56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A3B0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43</w:t>
            </w:r>
            <w:r>
              <w:rPr>
                <w:rFonts w:cs="Times New Roman"/>
                <w:i/>
                <w:lang w:val="en-GB"/>
              </w:rPr>
              <w:br/>
              <w:t>Missing = 56</w:t>
            </w:r>
          </w:p>
        </w:tc>
      </w:tr>
      <w:tr w:rsidR="004E2493" w14:paraId="72F9BD5C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2010B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  <w:r>
              <w:rPr>
                <w:rFonts w:cs="Times New Roman"/>
                <w:szCs w:val="20"/>
                <w:lang w:val="en-GB"/>
              </w:rPr>
              <w:br/>
              <w:t>N = 9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A995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A7E0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52.7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01AF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4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7116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11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4304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9.8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CB31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8.4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EF5E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F014E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B774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92.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897F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7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BB5B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2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7352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6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BB6D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1.2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05A2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5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0B2B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75.0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3902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19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A0AC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9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C0FF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8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EE4C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3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B699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1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CF05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9.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B893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9.8%</w:t>
            </w:r>
          </w:p>
        </w:tc>
      </w:tr>
      <w:tr w:rsidR="004E2493" w14:paraId="0899FC12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26A14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Moderate</w:t>
            </w:r>
            <w:r>
              <w:rPr>
                <w:rFonts w:cs="Times New Roman"/>
                <w:szCs w:val="20"/>
                <w:lang w:val="en-GB"/>
              </w:rPr>
              <w:br/>
              <w:t>N = 1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849E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64E8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50.0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0B5E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7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1559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17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EF5D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2.5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C289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9.6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F66F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D30C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91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3B38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5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8E3D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6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8B29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9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64EE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3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F1C7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.9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27AC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68.9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DD28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7.2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2220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4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C9E5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2.1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065F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3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3C7C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1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2FF2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2.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3B05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6.4%</w:t>
            </w:r>
          </w:p>
        </w:tc>
      </w:tr>
      <w:tr w:rsidR="004E2493" w14:paraId="4820F849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7FC6F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High</w:t>
            </w:r>
            <w:r>
              <w:rPr>
                <w:rFonts w:cs="Times New Roman"/>
                <w:szCs w:val="20"/>
                <w:lang w:val="en-GB"/>
              </w:rPr>
              <w:br/>
              <w:t>N = 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E326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6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04D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50.0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A1DC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3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7040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2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46D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5.5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FFED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1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DBB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.7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2923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83.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E5A7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3.5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0B84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20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843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7.7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2EB1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31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12FF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4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7A2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76.2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23B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E55AD5">
              <w:rPr>
                <w:rFonts w:cs="Times New Roman"/>
                <w:sz w:val="18"/>
                <w:szCs w:val="18"/>
              </w:rPr>
              <w:t>19.0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A1CA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25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8897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40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EA44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4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EB47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1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BB96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4.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5D8F" w14:textId="77777777" w:rsidR="004E2493" w:rsidRPr="004C4B9C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C4B9C">
              <w:rPr>
                <w:rFonts w:cs="Times New Roman"/>
                <w:sz w:val="18"/>
                <w:szCs w:val="18"/>
              </w:rPr>
              <w:t>34.1%</w:t>
            </w:r>
          </w:p>
        </w:tc>
      </w:tr>
      <w:tr w:rsidR="004E2493" w14:paraId="4D134A7F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1F158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49B3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80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3ED3E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31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13006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25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C417B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83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8C35A" w14:textId="77777777" w:rsidR="004E2493" w:rsidRPr="00E55AD5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E55AD5">
              <w:rPr>
                <w:rFonts w:cs="Times New Roman"/>
                <w:i/>
                <w:lang w:val="en-GB"/>
              </w:rPr>
              <w:t>.71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B5253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38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2131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32</w:t>
            </w:r>
          </w:p>
        </w:tc>
      </w:tr>
      <w:tr w:rsidR="004E2493" w14:paraId="40006860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DCE9D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 xml:space="preserve">General 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C02E16">
              <w:rPr>
                <w:rFonts w:cs="Times New Roman"/>
                <w:i/>
                <w:szCs w:val="20"/>
                <w:lang w:val="en-GB"/>
              </w:rPr>
              <w:t>health</w:t>
            </w:r>
          </w:p>
        </w:tc>
        <w:tc>
          <w:tcPr>
            <w:tcW w:w="21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C4D21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19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7BAA3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12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FDC4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70</w:t>
            </w:r>
            <w:r>
              <w:rPr>
                <w:rFonts w:cs="Times New Roman"/>
                <w:i/>
                <w:lang w:val="en-GB"/>
              </w:rPr>
              <w:br/>
              <w:t>Missing = 29</w:t>
            </w:r>
          </w:p>
        </w:tc>
        <w:tc>
          <w:tcPr>
            <w:tcW w:w="19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5A3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4</w:t>
            </w:r>
            <w:r>
              <w:rPr>
                <w:rFonts w:cs="Times New Roman"/>
                <w:i/>
                <w:lang w:val="en-GB"/>
              </w:rPr>
              <w:br/>
              <w:t>Missing = 5</w:t>
            </w:r>
          </w:p>
        </w:tc>
        <w:tc>
          <w:tcPr>
            <w:tcW w:w="19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B182B" w14:textId="77777777" w:rsidR="004E2493" w:rsidRPr="00901EB2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0</w:t>
            </w:r>
            <w:r>
              <w:rPr>
                <w:rFonts w:cs="Times New Roman"/>
                <w:i/>
                <w:lang w:val="en-GB"/>
              </w:rPr>
              <w:br/>
              <w:t>Missing = 9</w:t>
            </w:r>
          </w:p>
        </w:tc>
        <w:tc>
          <w:tcPr>
            <w:tcW w:w="21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AF89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FCA4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6</w:t>
            </w:r>
            <w:r>
              <w:rPr>
                <w:rFonts w:cs="Times New Roman"/>
                <w:i/>
                <w:lang w:val="en-GB"/>
              </w:rPr>
              <w:br/>
              <w:t>Missing = 3</w:t>
            </w:r>
          </w:p>
        </w:tc>
      </w:tr>
      <w:tr w:rsidR="004E2493" w14:paraId="2E543D3D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10F80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Good</w:t>
            </w:r>
            <w:r>
              <w:rPr>
                <w:rFonts w:cs="Times New Roman"/>
                <w:szCs w:val="20"/>
                <w:lang w:val="en-GB"/>
              </w:rPr>
              <w:br/>
              <w:t>N = 2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9F88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3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EBD0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52.0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6860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4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EE3C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17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58F4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5.4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445B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37.6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4E59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6666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91.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4E7E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5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FFC7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6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647C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50.2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D82B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3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AB7B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.9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80ED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73.2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C583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1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FC06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36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25F5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34.5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EF30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8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CD58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0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78B1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31.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0255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8.4%</w:t>
            </w:r>
          </w:p>
        </w:tc>
      </w:tr>
      <w:tr w:rsidR="004E2493" w14:paraId="6B2F6F1D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E1623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t good</w:t>
            </w:r>
          </w:p>
          <w:p w14:paraId="476439C5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1A8C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60D9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7.8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4591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7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9242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14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CBDD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31.3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A79E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53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1311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55A1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82.3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F540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12.9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8A71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3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E3FF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5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8A65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50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3FF4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7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1F79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63.6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48C3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8.8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3894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19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7A80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3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808E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56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8B66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31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8A4A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25.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289B" w14:textId="77777777" w:rsidR="004E2493" w:rsidRPr="003B22C6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B22C6">
              <w:rPr>
                <w:rFonts w:cs="Times New Roman"/>
                <w:sz w:val="18"/>
                <w:szCs w:val="18"/>
              </w:rPr>
              <w:t>43.3%</w:t>
            </w:r>
          </w:p>
        </w:tc>
      </w:tr>
      <w:tr w:rsidR="004E2493" w14:paraId="2D42C66F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69D34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99C7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75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58E59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05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2E0D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07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8A99D" w14:textId="77777777" w:rsidR="004E2493" w:rsidRPr="003B22C6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3B22C6">
              <w:rPr>
                <w:rFonts w:cs="Times New Roman"/>
                <w:b/>
                <w:i/>
                <w:lang w:val="en-GB"/>
              </w:rPr>
              <w:t>&lt;.</w:t>
            </w:r>
            <w:r>
              <w:rPr>
                <w:rFonts w:cs="Times New Roman"/>
                <w:b/>
                <w:i/>
                <w:lang w:val="en-GB"/>
              </w:rPr>
              <w:t>.</w:t>
            </w:r>
            <w:r w:rsidRPr="003B22C6">
              <w:rPr>
                <w:rFonts w:cs="Times New Roman"/>
                <w:b/>
                <w:i/>
                <w:lang w:val="en-GB"/>
              </w:rPr>
              <w:t>0001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FE27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27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102A6" w14:textId="77777777" w:rsidR="004E2493" w:rsidRPr="003B22C6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3B22C6">
              <w:rPr>
                <w:rFonts w:cs="Times New Roman"/>
                <w:b/>
                <w:i/>
                <w:lang w:val="en-GB"/>
              </w:rPr>
              <w:t>&lt;</w:t>
            </w:r>
            <w:r>
              <w:rPr>
                <w:rFonts w:cs="Times New Roman"/>
                <w:b/>
                <w:i/>
                <w:lang w:val="en-GB"/>
              </w:rPr>
              <w:t>.</w:t>
            </w:r>
            <w:r w:rsidRPr="003B22C6">
              <w:rPr>
                <w:rFonts w:cs="Times New Roman"/>
                <w:b/>
                <w:i/>
                <w:lang w:val="en-GB"/>
              </w:rPr>
              <w:t>.001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F4BFC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07</w:t>
            </w:r>
          </w:p>
        </w:tc>
      </w:tr>
      <w:tr w:rsidR="004E2493" w14:paraId="2760141D" w14:textId="77777777" w:rsidTr="0049238E"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35987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 xml:space="preserve">Mental 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C02E16">
              <w:rPr>
                <w:rFonts w:cs="Times New Roman"/>
                <w:i/>
                <w:szCs w:val="20"/>
                <w:lang w:val="en-GB"/>
              </w:rPr>
              <w:t>well</w:t>
            </w:r>
            <w:r>
              <w:rPr>
                <w:rFonts w:cs="Times New Roman"/>
                <w:i/>
                <w:szCs w:val="20"/>
                <w:lang w:val="en-GB"/>
              </w:rPr>
              <w:t>-</w:t>
            </w:r>
            <w:r w:rsidRPr="00C02E16">
              <w:rPr>
                <w:rFonts w:cs="Times New Roman"/>
                <w:i/>
                <w:szCs w:val="20"/>
                <w:lang w:val="en-GB"/>
              </w:rPr>
              <w:t>being</w:t>
            </w:r>
          </w:p>
        </w:tc>
        <w:tc>
          <w:tcPr>
            <w:tcW w:w="21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E7BA3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5</w:t>
            </w:r>
            <w:r>
              <w:rPr>
                <w:rFonts w:cs="Times New Roman"/>
                <w:i/>
                <w:lang w:val="en-GB"/>
              </w:rPr>
              <w:br/>
              <w:t>Missing = 4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A161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5</w:t>
            </w:r>
            <w:r>
              <w:rPr>
                <w:rFonts w:cs="Times New Roman"/>
                <w:i/>
                <w:lang w:val="en-GB"/>
              </w:rPr>
              <w:br/>
              <w:t>Missing = 4</w:t>
            </w:r>
          </w:p>
        </w:tc>
        <w:tc>
          <w:tcPr>
            <w:tcW w:w="212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F916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70</w:t>
            </w:r>
            <w:r>
              <w:rPr>
                <w:rFonts w:cs="Times New Roman"/>
                <w:i/>
                <w:lang w:val="en-GB"/>
              </w:rPr>
              <w:br/>
              <w:t>Missing = 29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A1D38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3</w:t>
            </w:r>
            <w:r>
              <w:rPr>
                <w:rFonts w:cs="Times New Roman"/>
                <w:i/>
                <w:lang w:val="en-GB"/>
              </w:rPr>
              <w:br/>
              <w:t>Missing = 6</w:t>
            </w:r>
          </w:p>
        </w:tc>
        <w:tc>
          <w:tcPr>
            <w:tcW w:w="213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FD065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0</w:t>
            </w:r>
            <w:r>
              <w:rPr>
                <w:rFonts w:cs="Times New Roman"/>
                <w:i/>
                <w:lang w:val="en-GB"/>
              </w:rPr>
              <w:br/>
              <w:t>Missing = 9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AB7F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5</w:t>
            </w:r>
            <w:r>
              <w:rPr>
                <w:rFonts w:cs="Times New Roman"/>
                <w:i/>
                <w:lang w:val="en-GB"/>
              </w:rPr>
              <w:br/>
              <w:t>Missing = 4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1442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95</w:t>
            </w:r>
            <w:r>
              <w:rPr>
                <w:rFonts w:cs="Times New Roman"/>
                <w:i/>
                <w:lang w:val="en-GB"/>
              </w:rPr>
              <w:br/>
              <w:t>Missing = 4</w:t>
            </w:r>
          </w:p>
        </w:tc>
      </w:tr>
      <w:tr w:rsidR="004E2493" w14:paraId="6D671F00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059C1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  <w:r>
              <w:rPr>
                <w:rFonts w:cs="Times New Roman"/>
                <w:szCs w:val="20"/>
                <w:lang w:val="en-GB"/>
              </w:rPr>
              <w:br/>
              <w:t>N = 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03F3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14.7</w:t>
            </w: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5C05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14.7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DE05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70.6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341E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17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411E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0.6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18BB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61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8916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F1F3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84.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D2C4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12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7AB9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17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FD06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9.4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A5B9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52.9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7C2E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BF9B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64.7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A7C7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5.3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4A8B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6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9AC0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9.4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92EF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44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DD34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2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C977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0.6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AF33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47.1%</w:t>
            </w:r>
          </w:p>
        </w:tc>
      </w:tr>
      <w:tr w:rsidR="004E2493" w14:paraId="0591BA98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D3D49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verage</w:t>
            </w:r>
            <w:r>
              <w:rPr>
                <w:rFonts w:cs="Times New Roman"/>
                <w:szCs w:val="20"/>
                <w:lang w:val="en-GB"/>
              </w:rPr>
              <w:br/>
              <w:t>N = 2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DDC8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0758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55.2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6B99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41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A1FF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16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B68A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44.4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8C32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8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3F9D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67FD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90.7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3BC9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6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76FF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6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DA8C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46.3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F264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7.0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D5C0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6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DE0C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71.9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4E25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1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CED6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C914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1.8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B5DE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4.9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E8EE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9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BFC9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30.7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6D3F" w14:textId="77777777" w:rsidR="004E2493" w:rsidRPr="004E7233" w:rsidRDefault="004E2493" w:rsidP="0049238E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E7233">
              <w:rPr>
                <w:rFonts w:cs="Times New Roman"/>
                <w:sz w:val="18"/>
                <w:szCs w:val="18"/>
              </w:rPr>
              <w:t>29.9%</w:t>
            </w:r>
          </w:p>
        </w:tc>
      </w:tr>
      <w:tr w:rsidR="004E2493" w14:paraId="6CB058CE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00F3E" w14:textId="77777777" w:rsidR="004E2493" w:rsidRPr="00C02E16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595F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3B22C6">
              <w:rPr>
                <w:rFonts w:cs="Times New Roman"/>
                <w:b/>
                <w:i/>
                <w:lang w:val="en-GB"/>
              </w:rPr>
              <w:t>&lt;.</w:t>
            </w:r>
            <w:r>
              <w:rPr>
                <w:rFonts w:cs="Times New Roman"/>
                <w:b/>
                <w:i/>
                <w:lang w:val="en-GB"/>
              </w:rPr>
              <w:t>.</w:t>
            </w:r>
            <w:r w:rsidRPr="003B22C6">
              <w:rPr>
                <w:rFonts w:cs="Times New Roman"/>
                <w:b/>
                <w:i/>
                <w:lang w:val="en-GB"/>
              </w:rPr>
              <w:t>0001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FEEA" w14:textId="77777777" w:rsidR="004E2493" w:rsidRPr="004E7233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4E7233">
              <w:rPr>
                <w:rFonts w:cs="Times New Roman"/>
                <w:b/>
                <w:i/>
                <w:lang w:val="en-GB"/>
              </w:rPr>
              <w:t>.02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320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35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9C46F" w14:textId="77777777" w:rsidR="004E2493" w:rsidRPr="004E7233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4E7233">
              <w:rPr>
                <w:rFonts w:cs="Times New Roman"/>
                <w:b/>
                <w:i/>
                <w:lang w:val="en-GB"/>
              </w:rPr>
              <w:t>.01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1BAA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10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27AD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55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EC88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12</w:t>
            </w:r>
          </w:p>
        </w:tc>
      </w:tr>
      <w:tr w:rsidR="004E2493" w14:paraId="7A129547" w14:textId="77777777" w:rsidTr="0049238E">
        <w:tc>
          <w:tcPr>
            <w:tcW w:w="12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CEA5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lastRenderedPageBreak/>
              <w:t xml:space="preserve">Limiting 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C02E16">
              <w:rPr>
                <w:rFonts w:cs="Times New Roman"/>
                <w:i/>
                <w:szCs w:val="20"/>
                <w:lang w:val="en-GB"/>
              </w:rPr>
              <w:t xml:space="preserve">pre-existing 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C02E16">
              <w:rPr>
                <w:rFonts w:cs="Times New Roman"/>
                <w:i/>
                <w:szCs w:val="20"/>
                <w:lang w:val="en-GB"/>
              </w:rPr>
              <w:t>conditions</w:t>
            </w:r>
          </w:p>
        </w:tc>
        <w:tc>
          <w:tcPr>
            <w:tcW w:w="19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37AD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87</w:t>
            </w:r>
            <w:r>
              <w:rPr>
                <w:rFonts w:cs="Times New Roman"/>
                <w:i/>
                <w:lang w:val="en-GB"/>
              </w:rPr>
              <w:br/>
              <w:t>Missing = 12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D51D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87</w:t>
            </w:r>
            <w:r>
              <w:rPr>
                <w:rFonts w:cs="Times New Roman"/>
                <w:i/>
                <w:lang w:val="en-GB"/>
              </w:rPr>
              <w:br/>
              <w:t>Missing = 12</w:t>
            </w:r>
          </w:p>
        </w:tc>
        <w:tc>
          <w:tcPr>
            <w:tcW w:w="212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991F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61</w:t>
            </w:r>
            <w:r>
              <w:rPr>
                <w:rFonts w:cs="Times New Roman"/>
                <w:i/>
                <w:lang w:val="en-GB"/>
              </w:rPr>
              <w:br/>
              <w:t>Missing = 38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1FABC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85</w:t>
            </w:r>
            <w:r>
              <w:rPr>
                <w:rFonts w:cs="Times New Roman"/>
                <w:i/>
                <w:lang w:val="en-GB"/>
              </w:rPr>
              <w:br/>
              <w:t>Missing = 14</w:t>
            </w:r>
          </w:p>
        </w:tc>
        <w:tc>
          <w:tcPr>
            <w:tcW w:w="21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CF31C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81</w:t>
            </w:r>
            <w:r>
              <w:rPr>
                <w:rFonts w:cs="Times New Roman"/>
                <w:i/>
                <w:lang w:val="en-GB"/>
              </w:rPr>
              <w:br/>
              <w:t>Missing = 18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759D5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87</w:t>
            </w:r>
            <w:r>
              <w:rPr>
                <w:rFonts w:cs="Times New Roman"/>
                <w:i/>
                <w:lang w:val="en-GB"/>
              </w:rPr>
              <w:br/>
              <w:t>Missing = 12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DFFF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 = 287</w:t>
            </w:r>
            <w:r>
              <w:rPr>
                <w:rFonts w:cs="Times New Roman"/>
                <w:i/>
                <w:lang w:val="en-GB"/>
              </w:rPr>
              <w:br/>
              <w:t>Missing = 12</w:t>
            </w:r>
          </w:p>
        </w:tc>
      </w:tr>
      <w:tr w:rsidR="004E2493" w14:paraId="2C16467F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5B51D" w14:textId="77777777" w:rsidR="004E2493" w:rsidRPr="00C02E16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  <w:r>
              <w:rPr>
                <w:rFonts w:cs="Times New Roman"/>
                <w:szCs w:val="20"/>
                <w:lang w:val="en-GB"/>
              </w:rPr>
              <w:br/>
              <w:t>N = 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D7CD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9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AB23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2.6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4B7C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8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B1DC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2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0849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4.1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9750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53.7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93C8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3094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90.0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7E32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6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3B9A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0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4AF5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4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3B79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5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59B8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1.9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91A8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79.2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9B26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18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C55E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0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6258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8.9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9079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0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6F3E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459D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4.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5255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2.6%</w:t>
            </w:r>
          </w:p>
        </w:tc>
      </w:tr>
      <w:tr w:rsidR="004E2493" w14:paraId="7640A2E7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B31C7" w14:textId="77777777" w:rsidR="004E2493" w:rsidRPr="00C02E16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o</w:t>
            </w:r>
            <w:r>
              <w:rPr>
                <w:rFonts w:cs="Times New Roman"/>
                <w:szCs w:val="20"/>
                <w:lang w:val="en-GB"/>
              </w:rPr>
              <w:br/>
              <w:t>N = 2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8F9C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384E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53.2%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B9B7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3.8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6FDC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15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FE40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7.2%</w:t>
            </w:r>
          </w:p>
        </w:tc>
        <w:tc>
          <w:tcPr>
            <w:tcW w:w="68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A0FD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7.8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C52D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432F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89.1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5B62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8.1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9B5D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5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13AE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47.0%</w:t>
            </w:r>
          </w:p>
        </w:tc>
        <w:tc>
          <w:tcPr>
            <w:tcW w:w="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CC55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8.0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B5B7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6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0957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69.3%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42F7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4.6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014D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5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E5AD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0.5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FDAF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4.3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E244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9.1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0D51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31.3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A241" w14:textId="77777777" w:rsidR="004E2493" w:rsidRPr="00303D71" w:rsidRDefault="004E2493" w:rsidP="0049238E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03D71">
              <w:rPr>
                <w:rFonts w:cs="Times New Roman"/>
                <w:sz w:val="18"/>
                <w:szCs w:val="18"/>
              </w:rPr>
              <w:t>29.6%</w:t>
            </w:r>
          </w:p>
        </w:tc>
      </w:tr>
      <w:tr w:rsidR="004E2493" w14:paraId="4F1C2662" w14:textId="77777777" w:rsidTr="0049238E"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66B89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0F411E">
              <w:rPr>
                <w:rFonts w:cs="Times New Roman"/>
                <w:sz w:val="18"/>
                <w:szCs w:val="20"/>
                <w:lang w:val="en-GB"/>
              </w:rPr>
              <w:t xml:space="preserve">p value                                  </w:t>
            </w:r>
          </w:p>
        </w:tc>
        <w:tc>
          <w:tcPr>
            <w:tcW w:w="2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824B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07</w:t>
            </w:r>
          </w:p>
        </w:tc>
        <w:tc>
          <w:tcPr>
            <w:tcW w:w="20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62274" w14:textId="77777777" w:rsidR="004E2493" w:rsidRPr="00303D71" w:rsidRDefault="004E2493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 w:rsidRPr="00303D71">
              <w:rPr>
                <w:rFonts w:cs="Times New Roman"/>
                <w:b/>
                <w:i/>
                <w:lang w:val="en-GB"/>
              </w:rPr>
              <w:t>.01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4942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78</w:t>
            </w:r>
          </w:p>
        </w:tc>
        <w:tc>
          <w:tcPr>
            <w:tcW w:w="20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592F5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23</w:t>
            </w:r>
          </w:p>
        </w:tc>
        <w:tc>
          <w:tcPr>
            <w:tcW w:w="2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3B09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32</w:t>
            </w:r>
          </w:p>
        </w:tc>
        <w:tc>
          <w:tcPr>
            <w:tcW w:w="2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9BCB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11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6CB4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.18</w:t>
            </w:r>
          </w:p>
        </w:tc>
      </w:tr>
    </w:tbl>
    <w:p w14:paraId="05F95426" w14:textId="4C9C0576" w:rsidR="004E2493" w:rsidRDefault="004E2493" w:rsidP="004E2493">
      <w:pPr>
        <w:rPr>
          <w:rFonts w:cs="Times New Roman"/>
          <w:i/>
          <w:lang w:val="en-GB"/>
        </w:rPr>
        <w:sectPr w:rsidR="004E2493" w:rsidSect="0082042C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rPr>
          <w:rFonts w:cs="Times New Roman"/>
          <w:i/>
          <w:lang w:val="en-GB"/>
        </w:rPr>
        <w:t xml:space="preserve">Note. </w:t>
      </w:r>
      <w:r w:rsidR="00523974">
        <w:rPr>
          <w:i/>
        </w:rPr>
        <w:t xml:space="preserve">p values calculated with </w:t>
      </w:r>
      <w:r w:rsidR="00523974" w:rsidRPr="00C02E16">
        <w:rPr>
          <w:lang w:val="en-GB"/>
        </w:rPr>
        <w:t>Chi</w:t>
      </w:r>
      <w:r w:rsidR="00523974">
        <w:rPr>
          <w:lang w:val="en-GB"/>
        </w:rPr>
        <w:t>-square (</w:t>
      </w:r>
      <w:r w:rsidR="00523974">
        <w:rPr>
          <w:rFonts w:cs="Times New Roman"/>
          <w:lang w:val="en-GB"/>
        </w:rPr>
        <w:t>χ</w:t>
      </w:r>
      <w:r w:rsidR="00523974" w:rsidRPr="00C02E16">
        <w:rPr>
          <w:vertAlign w:val="superscript"/>
          <w:lang w:val="en-GB"/>
        </w:rPr>
        <w:t>2</w:t>
      </w:r>
      <w:r w:rsidR="00523974">
        <w:rPr>
          <w:lang w:val="en-GB"/>
        </w:rPr>
        <w:t>)</w:t>
      </w:r>
      <w:r w:rsidRPr="00E74B20">
        <w:rPr>
          <w:i/>
        </w:rPr>
        <w:t xml:space="preserve"> </w:t>
      </w:r>
      <w:r>
        <w:rPr>
          <w:i/>
        </w:rPr>
        <w:t>or</w:t>
      </w:r>
      <w:r w:rsidRPr="00E74B20">
        <w:rPr>
          <w:i/>
        </w:rPr>
        <w:t xml:space="preserve"> Fisher’s exact</w:t>
      </w:r>
      <w:r>
        <w:rPr>
          <w:i/>
        </w:rPr>
        <w:t xml:space="preserve"> tests. </w:t>
      </w:r>
      <w:r w:rsidRPr="00E9370A">
        <w:rPr>
          <w:i/>
        </w:rPr>
        <w:t>Modal factor level Ns included due to variation across health impacts.</w:t>
      </w:r>
      <w:r>
        <w:t xml:space="preserve">  </w:t>
      </w:r>
    </w:p>
    <w:p w14:paraId="491DE16A" w14:textId="77777777" w:rsidR="009F720D" w:rsidRDefault="009F720D" w:rsidP="004E2493">
      <w:pPr>
        <w:pStyle w:val="Caption"/>
        <w:keepNext/>
      </w:pPr>
    </w:p>
    <w:p w14:paraId="1A5D6E69" w14:textId="77777777" w:rsidR="009F720D" w:rsidRDefault="009F720D" w:rsidP="004E2493">
      <w:pPr>
        <w:pStyle w:val="Caption"/>
        <w:keepNext/>
      </w:pPr>
    </w:p>
    <w:p w14:paraId="0D616FE4" w14:textId="77777777" w:rsidR="009F720D" w:rsidRDefault="009F720D" w:rsidP="004E2493">
      <w:pPr>
        <w:pStyle w:val="Caption"/>
        <w:keepNext/>
      </w:pPr>
    </w:p>
    <w:p w14:paraId="6E0E24B7" w14:textId="77777777" w:rsidR="009F720D" w:rsidRDefault="009F720D" w:rsidP="004E2493">
      <w:pPr>
        <w:pStyle w:val="Caption"/>
        <w:keepNext/>
      </w:pPr>
    </w:p>
    <w:p w14:paraId="2FA364BC" w14:textId="77777777" w:rsidR="009F720D" w:rsidRDefault="009F720D" w:rsidP="004E2493">
      <w:pPr>
        <w:pStyle w:val="Caption"/>
        <w:keepNext/>
      </w:pPr>
      <w:bookmarkStart w:id="0" w:name="_GoBack"/>
      <w:bookmarkEnd w:id="0"/>
    </w:p>
    <w:p w14:paraId="2A5C5BA3" w14:textId="77777777" w:rsidR="009F720D" w:rsidRDefault="009F720D" w:rsidP="004E2493">
      <w:pPr>
        <w:pStyle w:val="Caption"/>
        <w:keepNext/>
      </w:pPr>
    </w:p>
    <w:p w14:paraId="34343FCD" w14:textId="77777777" w:rsidR="009F720D" w:rsidRDefault="009F720D" w:rsidP="004E2493">
      <w:pPr>
        <w:pStyle w:val="Caption"/>
        <w:keepNext/>
      </w:pPr>
    </w:p>
    <w:p w14:paraId="53806F2B" w14:textId="77777777" w:rsidR="009F720D" w:rsidRDefault="009F720D" w:rsidP="004E2493">
      <w:pPr>
        <w:pStyle w:val="Caption"/>
        <w:keepNext/>
      </w:pPr>
    </w:p>
    <w:p w14:paraId="01359A58" w14:textId="77777777" w:rsidR="009F720D" w:rsidRDefault="009F720D" w:rsidP="004E2493">
      <w:pPr>
        <w:pStyle w:val="Caption"/>
        <w:keepNext/>
      </w:pPr>
    </w:p>
    <w:p w14:paraId="006ECDA8" w14:textId="77777777" w:rsidR="009F720D" w:rsidRDefault="009F720D" w:rsidP="004E2493">
      <w:pPr>
        <w:pStyle w:val="Caption"/>
        <w:keepNext/>
      </w:pPr>
    </w:p>
    <w:p w14:paraId="35D4558A" w14:textId="77777777" w:rsidR="009F720D" w:rsidRDefault="009F720D" w:rsidP="004E2493">
      <w:pPr>
        <w:pStyle w:val="Caption"/>
        <w:keepNext/>
      </w:pPr>
    </w:p>
    <w:p w14:paraId="2DE25441" w14:textId="77777777" w:rsidR="009F720D" w:rsidRDefault="009F720D" w:rsidP="004E2493">
      <w:pPr>
        <w:pStyle w:val="Caption"/>
        <w:keepNext/>
      </w:pPr>
    </w:p>
    <w:p w14:paraId="5EC706EC" w14:textId="77777777" w:rsidR="009F720D" w:rsidRDefault="009F720D" w:rsidP="004E2493">
      <w:pPr>
        <w:pStyle w:val="Caption"/>
        <w:keepNext/>
      </w:pPr>
    </w:p>
    <w:p w14:paraId="14616640" w14:textId="77777777" w:rsidR="009F720D" w:rsidRDefault="009F720D" w:rsidP="004E2493">
      <w:pPr>
        <w:pStyle w:val="Caption"/>
        <w:keepNext/>
      </w:pPr>
    </w:p>
    <w:p w14:paraId="779C68E8" w14:textId="77777777" w:rsidR="009F720D" w:rsidRDefault="009F720D" w:rsidP="004E2493">
      <w:pPr>
        <w:pStyle w:val="Caption"/>
        <w:keepNext/>
      </w:pPr>
    </w:p>
    <w:p w14:paraId="46718D4F" w14:textId="77777777" w:rsidR="009F720D" w:rsidRDefault="009F720D" w:rsidP="004E2493">
      <w:pPr>
        <w:pStyle w:val="Caption"/>
        <w:keepNext/>
      </w:pPr>
    </w:p>
    <w:p w14:paraId="0D46E173" w14:textId="77777777" w:rsidR="009F720D" w:rsidRDefault="009F720D" w:rsidP="004E2493">
      <w:pPr>
        <w:pStyle w:val="Caption"/>
        <w:keepNext/>
      </w:pPr>
    </w:p>
    <w:p w14:paraId="7343B2C5" w14:textId="77777777" w:rsidR="009F720D" w:rsidRDefault="009F720D" w:rsidP="004E2493">
      <w:pPr>
        <w:pStyle w:val="Caption"/>
        <w:keepNext/>
      </w:pPr>
    </w:p>
    <w:p w14:paraId="072E200A" w14:textId="77777777" w:rsidR="009F720D" w:rsidRDefault="009F720D" w:rsidP="004E2493">
      <w:pPr>
        <w:pStyle w:val="Caption"/>
        <w:keepNext/>
      </w:pPr>
    </w:p>
    <w:p w14:paraId="0F8FC57A" w14:textId="77777777" w:rsidR="009F720D" w:rsidRDefault="009F720D" w:rsidP="004E2493">
      <w:pPr>
        <w:pStyle w:val="Caption"/>
        <w:keepNext/>
      </w:pPr>
    </w:p>
    <w:p w14:paraId="19978262" w14:textId="77777777" w:rsidR="009F720D" w:rsidRDefault="009F720D" w:rsidP="004E2493">
      <w:pPr>
        <w:pStyle w:val="Caption"/>
        <w:keepNext/>
      </w:pPr>
    </w:p>
    <w:p w14:paraId="6471B1C1" w14:textId="3471B5C6" w:rsidR="004E2493" w:rsidRDefault="004E2493" w:rsidP="004E2493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C20A9">
        <w:rPr>
          <w:noProof/>
        </w:rPr>
        <w:t>2</w:t>
      </w:r>
      <w:r>
        <w:rPr>
          <w:noProof/>
        </w:rPr>
        <w:fldChar w:fldCharType="end"/>
      </w:r>
      <w:r>
        <w:t xml:space="preserve">. </w:t>
      </w:r>
      <w:r>
        <w:rPr>
          <w:noProof/>
          <w:lang w:val="en-GB"/>
        </w:rPr>
        <w:t xml:space="preserve">Multivariate logistic regression model identifying independent predictors of positive and negative health impacts of home-working. </w:t>
      </w:r>
    </w:p>
    <w:tbl>
      <w:tblPr>
        <w:tblStyle w:val="TableGrid"/>
        <w:tblW w:w="5590" w:type="pct"/>
        <w:tblInd w:w="-714" w:type="dxa"/>
        <w:tblLook w:val="04A0" w:firstRow="1" w:lastRow="0" w:firstColumn="1" w:lastColumn="0" w:noHBand="0" w:noVBand="1"/>
      </w:tblPr>
      <w:tblGrid>
        <w:gridCol w:w="1560"/>
        <w:gridCol w:w="1001"/>
        <w:gridCol w:w="1008"/>
        <w:gridCol w:w="1002"/>
        <w:gridCol w:w="1005"/>
        <w:gridCol w:w="1002"/>
        <w:gridCol w:w="939"/>
        <w:gridCol w:w="1071"/>
        <w:gridCol w:w="1002"/>
        <w:gridCol w:w="1005"/>
        <w:gridCol w:w="1002"/>
        <w:gridCol w:w="1005"/>
        <w:gridCol w:w="1002"/>
        <w:gridCol w:w="1005"/>
        <w:gridCol w:w="996"/>
      </w:tblGrid>
      <w:tr w:rsidR="004E2493" w14:paraId="04DF6508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D363E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Factors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CF67" w14:textId="77777777" w:rsidR="004E2493" w:rsidRPr="00EC2AEC" w:rsidRDefault="004E2493" w:rsidP="0049238E">
            <w:pPr>
              <w:jc w:val="center"/>
              <w:rPr>
                <w:rFonts w:cs="Times New Roman"/>
                <w:i/>
                <w:vertAlign w:val="superscript"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Health impacts of home-working</w:t>
            </w:r>
          </w:p>
        </w:tc>
      </w:tr>
      <w:tr w:rsidR="004E2493" w14:paraId="79CA1EF4" w14:textId="77777777" w:rsidTr="0049238E"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3A9BE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39C9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Feeling of loneliness</w:t>
            </w:r>
            <w:r>
              <w:rPr>
                <w:rFonts w:cs="Times New Roman"/>
                <w:i/>
                <w:lang w:val="en-GB"/>
              </w:rPr>
              <w:br/>
              <w:t>(Valid N = 210)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B1A09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Mental well-being</w:t>
            </w:r>
          </w:p>
          <w:p w14:paraId="58428231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Valid N = 210)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9711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Smoking</w:t>
            </w:r>
          </w:p>
          <w:p w14:paraId="55C51ACF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Valid N = 191)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256A9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Eating well</w:t>
            </w:r>
          </w:p>
          <w:p w14:paraId="3FE3549B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Valid N = 208)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19587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Drinking alcohol</w:t>
            </w:r>
          </w:p>
          <w:p w14:paraId="7C422000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Valid N = 205)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2968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Exercise</w:t>
            </w:r>
          </w:p>
          <w:p w14:paraId="1CE5ED66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Valid N = 210)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11D8C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Work-life balance</w:t>
            </w:r>
          </w:p>
          <w:p w14:paraId="6067663D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Valid N = 210)</w:t>
            </w:r>
          </w:p>
        </w:tc>
      </w:tr>
      <w:tr w:rsidR="004E2493" w14:paraId="33750D18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26CF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A9F4A" w14:textId="77777777" w:rsidR="004E2493" w:rsidRPr="00FD1E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Bet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D9AC6" w14:textId="77777777" w:rsidR="004E2493" w:rsidRPr="00FD1E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Wors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75CF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Bette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808A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Wors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0F2B2" w14:textId="77777777" w:rsidR="004E2493" w:rsidRDefault="004E2493" w:rsidP="0049238E">
            <w:pPr>
              <w:jc w:val="center"/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Bett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B51DC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Wor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02B6E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Bet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EF1E0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Wors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1331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Bet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6F918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Wors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EF3B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Bet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7D5AB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Wors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CF171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Bette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73A52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FD1E09">
              <w:rPr>
                <w:rFonts w:cs="Times New Roman"/>
                <w:lang w:val="en-GB"/>
              </w:rPr>
              <w:t>Worse</w:t>
            </w:r>
          </w:p>
        </w:tc>
      </w:tr>
      <w:tr w:rsidR="004E2493" w14:paraId="2424A409" w14:textId="77777777" w:rsidTr="0049238E">
        <w:trPr>
          <w:trHeight w:val="251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41920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Gender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4BE6F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A920D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1BB8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372AB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30167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9D337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8B620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FDEF6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96E71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EAE4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FDF37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2EE2B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7A009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33B3F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</w:tr>
      <w:tr w:rsidR="004E2493" w14:paraId="0D7F7989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CB5BBAF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en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F291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079C4ACB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63843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Women</w:t>
            </w:r>
          </w:p>
          <w:p w14:paraId="628944B8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E33B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2CA6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1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20B798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12A9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2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8-7.1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80BF62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F872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9-2.9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92060C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D469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A3E0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1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6-12.9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C2AD30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4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ECC1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1-5.1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118AE07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91F4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8-3.1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692C83B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8518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6-4.2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7FD916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0B81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-1.7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D63651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9B3E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4-2.1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FE7F763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A99F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-1.9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EC0412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0ABD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-1.6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91D5CA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4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8CA2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6-2.4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2EF0B9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90</w:t>
            </w:r>
          </w:p>
        </w:tc>
      </w:tr>
      <w:tr w:rsidR="004E2493" w14:paraId="67203A53" w14:textId="77777777" w:rsidTr="0049238E"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E044C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Age Group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7941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88D2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BA22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97B1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47DB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7DD8E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B3EAC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00BCC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17D9C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C7DBF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0EB70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52CD6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5DF0A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A5F8C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4E2493" w14:paraId="71F8E1A8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A6A7265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8-29 Years</w:t>
            </w:r>
          </w:p>
          <w:p w14:paraId="40B36A47" w14:textId="77777777" w:rsidR="004E2493" w:rsidRPr="00B04544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FA9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243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4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86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3.6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8C8266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CC2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6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6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F26D23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133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2-3.8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A5B54B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E1F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D49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1-10.45]</w:t>
            </w:r>
          </w:p>
          <w:p w14:paraId="4DDFA6B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3F4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2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7-13.8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287524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115B" w14:textId="77777777" w:rsidR="004E2493" w:rsidRPr="00660422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660422">
              <w:rPr>
                <w:rFonts w:cs="Times New Roman"/>
                <w:lang w:val="en-GB"/>
              </w:rPr>
              <w:t>4.65</w:t>
            </w:r>
            <w:r w:rsidRPr="00660422">
              <w:rPr>
                <w:rFonts w:cs="Times New Roman"/>
                <w:lang w:val="en-GB"/>
              </w:rPr>
              <w:br/>
              <w:t>[0.80-27.18]</w:t>
            </w:r>
          </w:p>
          <w:p w14:paraId="52859B10" w14:textId="77777777" w:rsidR="004E2493" w:rsidRPr="00660422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660422">
              <w:rPr>
                <w:rFonts w:cs="Times New Roman"/>
                <w:lang w:val="en-GB"/>
              </w:rPr>
              <w:t>p = .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9ED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2.6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80-8520.1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8CC526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316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7-13.7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AAD28A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ADB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4-4.2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1FF1D6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C7EB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5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5-14.0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25D518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5EC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7-4.4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29D233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681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3-6.1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112314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84</w:t>
            </w:r>
          </w:p>
        </w:tc>
      </w:tr>
      <w:tr w:rsidR="004E2493" w14:paraId="1743B70F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3F5CFB5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30-39 Years</w:t>
            </w:r>
          </w:p>
          <w:p w14:paraId="382E3F5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34A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10C0" w14:textId="77777777" w:rsidR="004E2493" w:rsidRPr="00F97CC6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F97CC6">
              <w:rPr>
                <w:rFonts w:cs="Times New Roman"/>
                <w:b/>
                <w:lang w:val="en-GB"/>
              </w:rPr>
              <w:t>3.32</w:t>
            </w:r>
            <w:r w:rsidRPr="00F97CC6">
              <w:rPr>
                <w:rFonts w:cs="Times New Roman"/>
                <w:b/>
                <w:lang w:val="en-GB"/>
              </w:rPr>
              <w:br/>
              <w:t>[1.24-8.88]</w:t>
            </w:r>
          </w:p>
          <w:p w14:paraId="09FF972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97CC6">
              <w:rPr>
                <w:rFonts w:cs="Times New Roman"/>
                <w:b/>
                <w:lang w:val="en-GB"/>
              </w:rPr>
              <w:t>p = 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815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6.2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AABEB9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368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6-5.0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52CAD0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FDC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327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3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1-37.9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53D555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FC9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3-6.2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3891A3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C47E" w14:textId="77777777" w:rsidR="004E2493" w:rsidRPr="00DC08A3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DC08A3">
              <w:rPr>
                <w:rFonts w:cs="Times New Roman"/>
                <w:b/>
                <w:lang w:val="en-GB"/>
              </w:rPr>
              <w:t>4</w:t>
            </w:r>
            <w:r>
              <w:rPr>
                <w:rFonts w:cs="Times New Roman"/>
                <w:b/>
                <w:lang w:val="en-GB"/>
              </w:rPr>
              <w:t>.</w:t>
            </w:r>
            <w:r w:rsidRPr="00DC08A3">
              <w:rPr>
                <w:rFonts w:cs="Times New Roman"/>
                <w:b/>
                <w:lang w:val="en-GB"/>
              </w:rPr>
              <w:t>5</w:t>
            </w:r>
            <w:r>
              <w:rPr>
                <w:rFonts w:cs="Times New Roman"/>
                <w:b/>
                <w:lang w:val="en-GB"/>
              </w:rPr>
              <w:t>6</w:t>
            </w:r>
            <w:r w:rsidRPr="00DC08A3">
              <w:rPr>
                <w:rFonts w:cs="Times New Roman"/>
                <w:b/>
                <w:lang w:val="en-GB"/>
              </w:rPr>
              <w:br/>
              <w:t>[1.44-14.44]</w:t>
            </w:r>
          </w:p>
          <w:p w14:paraId="60E1C9B2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DC08A3">
              <w:rPr>
                <w:rFonts w:cs="Times New Roman"/>
                <w:b/>
                <w:lang w:val="en-GB"/>
              </w:rPr>
              <w:t>p = 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AD2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7.7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0-528.57]</w:t>
            </w:r>
          </w:p>
          <w:p w14:paraId="15164B7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0B1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6-4.8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067682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D6B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1-4.3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620306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8B91" w14:textId="77777777" w:rsidR="004E2493" w:rsidRPr="005B12F2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6.10</w:t>
            </w:r>
            <w:r w:rsidRPr="005B12F2">
              <w:rPr>
                <w:rFonts w:cs="Times New Roman"/>
                <w:b/>
                <w:lang w:val="en-GB"/>
              </w:rPr>
              <w:br/>
              <w:t>[1.</w:t>
            </w:r>
            <w:r>
              <w:rPr>
                <w:rFonts w:cs="Times New Roman"/>
                <w:b/>
                <w:lang w:val="en-GB"/>
              </w:rPr>
              <w:t>76</w:t>
            </w:r>
            <w:r w:rsidRPr="005B12F2"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t>2</w:t>
            </w:r>
            <w:r w:rsidRPr="005B12F2">
              <w:rPr>
                <w:rFonts w:cs="Times New Roman"/>
                <w:b/>
                <w:lang w:val="en-GB"/>
              </w:rPr>
              <w:t>1</w:t>
            </w:r>
            <w:r>
              <w:rPr>
                <w:rFonts w:cs="Times New Roman"/>
                <w:b/>
                <w:lang w:val="en-GB"/>
              </w:rPr>
              <w:t>.15</w:t>
            </w:r>
            <w:r w:rsidRPr="005B12F2">
              <w:rPr>
                <w:rFonts w:cs="Times New Roman"/>
                <w:b/>
                <w:lang w:val="en-GB"/>
              </w:rPr>
              <w:t>]</w:t>
            </w:r>
          </w:p>
          <w:p w14:paraId="296CE7A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lang w:val="en-GB"/>
              </w:rPr>
              <w:t>p = .0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345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6-4.8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CE476F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FCFC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82-9.2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15A10D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0</w:t>
            </w:r>
          </w:p>
        </w:tc>
      </w:tr>
      <w:tr w:rsidR="004E2493" w14:paraId="4962FC7E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BD27678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40-49 Years 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A006" w14:textId="77777777" w:rsidR="004E2493" w:rsidRPr="00013726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0E652F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5DA168A4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57D406B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0-59 Ye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301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FAC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  <w:r>
              <w:rPr>
                <w:rFonts w:cs="Times New Roman"/>
                <w:lang w:val="en-GB"/>
              </w:rPr>
              <w:br/>
              <w:t>[0.1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3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760F5F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013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61</w:t>
            </w:r>
            <w:r w:rsidRPr="00AD6E48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16</w:t>
            </w:r>
            <w:r w:rsidRPr="00AD6E48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31</w:t>
            </w:r>
            <w:r w:rsidRPr="00AD6E48">
              <w:rPr>
                <w:rFonts w:cs="Times New Roman"/>
                <w:lang w:val="en-GB"/>
              </w:rPr>
              <w:t>]</w:t>
            </w:r>
            <w:r>
              <w:rPr>
                <w:rFonts w:cs="Times New Roman"/>
                <w:lang w:val="en-GB"/>
              </w:rPr>
              <w:br/>
            </w:r>
            <w:r w:rsidRPr="00AD6E48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16BE" w14:textId="77777777" w:rsidR="004E2493" w:rsidRPr="00043B5D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043B5D">
              <w:rPr>
                <w:rFonts w:cs="Times New Roman"/>
                <w:b/>
                <w:lang w:val="en-GB"/>
              </w:rPr>
              <w:t>0.</w:t>
            </w:r>
            <w:r>
              <w:rPr>
                <w:rFonts w:cs="Times New Roman"/>
                <w:b/>
                <w:lang w:val="en-GB"/>
              </w:rPr>
              <w:t>30</w:t>
            </w:r>
            <w:r w:rsidRPr="00043B5D">
              <w:rPr>
                <w:rFonts w:cs="Times New Roman"/>
                <w:b/>
                <w:lang w:val="en-GB"/>
              </w:rPr>
              <w:br/>
              <w:t>[0.1</w:t>
            </w:r>
            <w:r>
              <w:rPr>
                <w:rFonts w:cs="Times New Roman"/>
                <w:b/>
                <w:lang w:val="en-GB"/>
              </w:rPr>
              <w:t>1-0.82</w:t>
            </w:r>
            <w:r w:rsidRPr="00043B5D">
              <w:rPr>
                <w:rFonts w:cs="Times New Roman"/>
                <w:b/>
                <w:lang w:val="en-GB"/>
              </w:rPr>
              <w:t>]</w:t>
            </w:r>
          </w:p>
          <w:p w14:paraId="2549367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043B5D">
              <w:rPr>
                <w:rFonts w:cs="Times New Roman"/>
                <w:b/>
                <w:lang w:val="en-GB"/>
              </w:rPr>
              <w:t>p = .0</w:t>
            </w:r>
            <w:r>
              <w:rPr>
                <w:rFonts w:cs="Times New Roman"/>
                <w:b/>
                <w:lang w:val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2D7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957F4D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99E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5-9.8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101308B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1C3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6-2.3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0381E8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477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5-1.3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6DA3D9B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1E9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5.6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2-581.8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0F3E13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DA5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3-3.7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6084AB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260B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7-3.0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D8E414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F22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5-6.4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C7B2A4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4EB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9-3.3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F059E6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43E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5-2.4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0894823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6</w:t>
            </w:r>
          </w:p>
        </w:tc>
      </w:tr>
      <w:tr w:rsidR="004E2493" w14:paraId="4EB8EA80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83439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lastRenderedPageBreak/>
              <w:t>60-64 Year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81D9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4DEA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7</w:t>
            </w:r>
            <w:r>
              <w:rPr>
                <w:rFonts w:cs="Times New Roman"/>
                <w:lang w:val="en-GB"/>
              </w:rPr>
              <w:br/>
              <w:t>[0.45 – 4.7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B6DDB71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8822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8</w:t>
            </w:r>
            <w:r>
              <w:rPr>
                <w:rFonts w:cs="Times New Roman"/>
                <w:lang w:val="en-GB"/>
              </w:rPr>
              <w:br/>
              <w:t>[0.26 – 6.3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FF5CEA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50D1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1-1.8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0D42F4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7982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957F4D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501AF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957F4D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E778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0-1.9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7DC77E6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05DB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8-1.6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34800EF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8A74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.5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3-446.4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016B34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7715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1-4.0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6F427AB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297C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7-2.4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BA559C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2E34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5-5.8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F8580B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7E49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-2.6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6F95536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6E93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8-1.2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96E7CD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0</w:t>
            </w:r>
          </w:p>
        </w:tc>
      </w:tr>
      <w:tr w:rsidR="004E2493" w14:paraId="69702AE0" w14:textId="77777777" w:rsidTr="0049238E">
        <w:tc>
          <w:tcPr>
            <w:tcW w:w="4681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8FD87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Deprivation Quintil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2F365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4E2493" w14:paraId="374AC4B5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F29D4A1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</w:t>
            </w:r>
            <w:r>
              <w:rPr>
                <w:rFonts w:cs="Times New Roman"/>
                <w:szCs w:val="20"/>
                <w:lang w:val="en-GB"/>
              </w:rPr>
              <w:t xml:space="preserve"> Most deprive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E4A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260A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BA8B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6</w:t>
            </w:r>
          </w:p>
          <w:p w14:paraId="5072605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4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EE65DB1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2DB5" w14:textId="77777777" w:rsidR="004E2493" w:rsidRPr="00E43AD4" w:rsidRDefault="004E2493" w:rsidP="0049238E">
            <w:pPr>
              <w:jc w:val="center"/>
            </w:pPr>
            <w:r>
              <w:rPr>
                <w:rFonts w:cs="Times New Roman"/>
                <w:lang w:val="en-GB"/>
              </w:rPr>
              <w:t>0.48</w:t>
            </w:r>
            <w:r w:rsidRPr="00B60280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09</w:t>
            </w:r>
            <w:r w:rsidRPr="00B60280">
              <w:rPr>
                <w:rFonts w:cs="Times New Roman"/>
                <w:lang w:val="en-GB"/>
              </w:rPr>
              <w:t xml:space="preserve"> – </w:t>
            </w:r>
            <w:r>
              <w:rPr>
                <w:rFonts w:cs="Times New Roman"/>
                <w:lang w:val="en-GB"/>
              </w:rPr>
              <w:t>2.46</w:t>
            </w:r>
            <w:r w:rsidRPr="00B60280">
              <w:rPr>
                <w:rFonts w:cs="Times New Roman"/>
                <w:lang w:val="en-GB"/>
              </w:rPr>
              <w:t>]</w:t>
            </w:r>
            <w:r>
              <w:rPr>
                <w:rFonts w:cs="Times New Roman"/>
                <w:lang w:val="en-GB"/>
              </w:rPr>
              <w:br/>
            </w:r>
            <w:r w:rsidRPr="00B60280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73D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36</w:t>
            </w:r>
            <w:r w:rsidRPr="00B60280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12</w:t>
            </w:r>
            <w:r w:rsidRPr="00B60280">
              <w:rPr>
                <w:rFonts w:cs="Times New Roman"/>
                <w:lang w:val="en-GB"/>
              </w:rPr>
              <w:t xml:space="preserve">– </w:t>
            </w:r>
            <w:r>
              <w:rPr>
                <w:rFonts w:cs="Times New Roman"/>
                <w:lang w:val="en-GB"/>
              </w:rPr>
              <w:t>1.09</w:t>
            </w:r>
            <w:r w:rsidRPr="00B60280">
              <w:rPr>
                <w:rFonts w:cs="Times New Roman"/>
                <w:lang w:val="en-GB"/>
              </w:rPr>
              <w:t>]</w:t>
            </w:r>
            <w:r>
              <w:rPr>
                <w:rFonts w:cs="Times New Roman"/>
                <w:lang w:val="en-GB"/>
              </w:rPr>
              <w:br/>
            </w:r>
            <w:r w:rsidRPr="00B60280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A98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243914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258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957F4D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1C7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1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7-8.1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C9BBCD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ED8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2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4-7.8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E51209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85E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2-29.4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72C312E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71C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1-3.2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C849E62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ED3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7-6.9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8E4579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90E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8-9.6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61FCAB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03E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86-11.2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DEEC56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B5A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2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9-8.33]</w:t>
            </w:r>
          </w:p>
          <w:p w14:paraId="0AFD6CF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4</w:t>
            </w:r>
          </w:p>
        </w:tc>
      </w:tr>
      <w:tr w:rsidR="004E2493" w14:paraId="7E83F38B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A692055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28C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260A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5A92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</w:p>
          <w:p w14:paraId="625E6BA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7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B55C77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884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72</w:t>
            </w:r>
            <w:r w:rsidRPr="00B60280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21</w:t>
            </w:r>
            <w:r w:rsidRPr="00B60280">
              <w:rPr>
                <w:rFonts w:cs="Times New Roman"/>
                <w:lang w:val="en-GB"/>
              </w:rPr>
              <w:t xml:space="preserve"> – </w:t>
            </w:r>
            <w:r>
              <w:rPr>
                <w:rFonts w:cs="Times New Roman"/>
                <w:lang w:val="en-GB"/>
              </w:rPr>
              <w:t>2.47</w:t>
            </w:r>
            <w:r w:rsidRPr="00B60280">
              <w:rPr>
                <w:rFonts w:cs="Times New Roman"/>
                <w:lang w:val="en-GB"/>
              </w:rPr>
              <w:t>]</w:t>
            </w:r>
            <w:r>
              <w:rPr>
                <w:rFonts w:cs="Times New Roman"/>
                <w:lang w:val="en-GB"/>
              </w:rPr>
              <w:br/>
            </w:r>
            <w:r w:rsidRPr="00B60280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20C1" w14:textId="77777777" w:rsidR="004E2493" w:rsidRPr="002C1781" w:rsidRDefault="004E2493" w:rsidP="0049238E">
            <w:pPr>
              <w:jc w:val="center"/>
              <w:rPr>
                <w:rFonts w:cs="Times New Roman"/>
                <w:b/>
                <w:i/>
                <w:szCs w:val="20"/>
                <w:lang w:val="en-GB"/>
              </w:rPr>
            </w:pPr>
            <w:r w:rsidRPr="002C1781">
              <w:rPr>
                <w:rFonts w:cs="Times New Roman"/>
                <w:b/>
                <w:lang w:val="en-GB"/>
              </w:rPr>
              <w:t>0.32</w:t>
            </w:r>
            <w:r w:rsidRPr="002C1781">
              <w:rPr>
                <w:rFonts w:cs="Times New Roman"/>
                <w:b/>
                <w:lang w:val="en-GB"/>
              </w:rPr>
              <w:br/>
              <w:t>[0.12– 0.86]</w:t>
            </w:r>
            <w:r w:rsidRPr="002C1781">
              <w:rPr>
                <w:rFonts w:cs="Times New Roman"/>
                <w:b/>
                <w:lang w:val="en-GB"/>
              </w:rPr>
              <w:br/>
              <w:t>p = 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437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243914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CEC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-5.6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B1B77C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1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BC1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0-5.5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AB5B92B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4EE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9-1.8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019F606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1DD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5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9-70.8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286B7C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FC0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1-2.3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C28194B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250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2-3.4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21CE5D3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866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1-3.4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796D4F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28F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6-3.3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9B1D477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A44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-1.6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31C44B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6</w:t>
            </w:r>
          </w:p>
        </w:tc>
      </w:tr>
      <w:tr w:rsidR="004E2493" w14:paraId="30B7B681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7231302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02C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260A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57F9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4</w:t>
            </w:r>
          </w:p>
          <w:p w14:paraId="2FBBB07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5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E6DAA3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93F1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3</w:t>
            </w:r>
          </w:p>
          <w:p w14:paraId="0FC05DB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20]</w:t>
            </w:r>
          </w:p>
          <w:p w14:paraId="61D8152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C46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  <w:r w:rsidRPr="00B60280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20</w:t>
            </w:r>
            <w:r w:rsidRPr="00B60280">
              <w:rPr>
                <w:rFonts w:cs="Times New Roman"/>
                <w:lang w:val="en-GB"/>
              </w:rPr>
              <w:t xml:space="preserve">– </w:t>
            </w:r>
            <w:r>
              <w:rPr>
                <w:rFonts w:cs="Times New Roman"/>
                <w:lang w:val="en-GB"/>
              </w:rPr>
              <w:t>1.65]</w:t>
            </w:r>
            <w:r>
              <w:rPr>
                <w:rFonts w:cs="Times New Roman"/>
                <w:lang w:val="en-GB"/>
              </w:rPr>
              <w:br/>
            </w:r>
            <w:r w:rsidRPr="00B60280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3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61B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243914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080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01-1.0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8246D6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BE9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8-1.5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44BB34E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6D2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2-2.3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1A99B3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CCC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243914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87F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1-1.3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A6946F3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B1AB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6-5.5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B53BB5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111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2-5.8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F6744F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BEF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8-3.9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B24515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4C3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4-5.4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8E6FE5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6</w:t>
            </w:r>
          </w:p>
        </w:tc>
      </w:tr>
      <w:tr w:rsidR="004E2493" w14:paraId="4E1BB8BC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2E1527A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BD1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83C8" w14:textId="77777777" w:rsidR="004E2493" w:rsidRPr="00DC07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</w:t>
            </w:r>
            <w:r w:rsidRPr="00DC0709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8</w:t>
            </w:r>
          </w:p>
          <w:p w14:paraId="5ED07ABA" w14:textId="77777777" w:rsidR="004E2493" w:rsidRPr="00DC07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DC0709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0</w:t>
            </w:r>
            <w:r w:rsidRPr="00DC0709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8</w:t>
            </w:r>
            <w:r w:rsidRPr="00DC0709">
              <w:rPr>
                <w:rFonts w:cs="Times New Roman"/>
                <w:lang w:val="en-GB"/>
              </w:rPr>
              <w:t>4]</w:t>
            </w:r>
          </w:p>
          <w:p w14:paraId="7F01210F" w14:textId="77777777" w:rsidR="004E2493" w:rsidRPr="00DC0709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4770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9</w:t>
            </w:r>
          </w:p>
          <w:p w14:paraId="60E791C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0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ED0E71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69F4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62</w:t>
            </w:r>
            <w:r w:rsidRPr="00B60280">
              <w:rPr>
                <w:rFonts w:cs="Times New Roman"/>
                <w:lang w:val="en-GB"/>
              </w:rPr>
              <w:br/>
              <w:t>[0.</w:t>
            </w:r>
            <w:r>
              <w:rPr>
                <w:rFonts w:cs="Times New Roman"/>
                <w:lang w:val="en-GB"/>
              </w:rPr>
              <w:t>21–1.81</w:t>
            </w:r>
            <w:r w:rsidRPr="00B60280">
              <w:rPr>
                <w:rFonts w:cs="Times New Roman"/>
                <w:lang w:val="en-GB"/>
              </w:rPr>
              <w:t>]</w:t>
            </w:r>
            <w:r>
              <w:rPr>
                <w:rFonts w:cs="Times New Roman"/>
                <w:lang w:val="en-GB"/>
              </w:rPr>
              <w:br/>
            </w:r>
            <w:r w:rsidRPr="00B60280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796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398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7-11.3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223FDB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B55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5-4.6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3E18102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D84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2-5.3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35B2E1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51E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03-55.0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CC7803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4BF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2-2.99]</w:t>
            </w:r>
          </w:p>
          <w:p w14:paraId="40616E1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0.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2BE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9-4.6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E496A27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323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3-4.6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7E5058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EF1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97-10.2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CB04AC6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617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6-9.5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B754D1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12</w:t>
            </w:r>
          </w:p>
        </w:tc>
      </w:tr>
      <w:tr w:rsidR="004E2493" w14:paraId="68A5BE3E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AD96B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</w:t>
            </w:r>
            <w:r>
              <w:rPr>
                <w:rFonts w:cs="Times New Roman"/>
                <w:szCs w:val="20"/>
                <w:lang w:val="en-GB"/>
              </w:rPr>
              <w:t xml:space="preserve"> Least deprived</w:t>
            </w:r>
            <w:r w:rsidRPr="00C02E16">
              <w:rPr>
                <w:rFonts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39E8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A617A7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18B03521" w14:textId="77777777" w:rsidTr="0049238E">
        <w:tc>
          <w:tcPr>
            <w:tcW w:w="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02D83" w14:textId="77777777" w:rsidR="004E2493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  <w:p w14:paraId="055EBE07" w14:textId="77777777" w:rsidR="004E2493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  <w:p w14:paraId="1EACD84E" w14:textId="77777777" w:rsidR="004E2493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  <w:p w14:paraId="67F2DFEE" w14:textId="77777777" w:rsidR="004E2493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  <w:p w14:paraId="6B85A51E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lastRenderedPageBreak/>
              <w:t>Living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arrangement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C732D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B41D1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8B8CF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69FE3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09446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4EC84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24871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1CB47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02D6C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B5EC8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FCA43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F619A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4E2493" w14:paraId="60259191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AF2E0D8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alon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9E9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5581" w14:textId="77777777" w:rsidR="004E2493" w:rsidRPr="00DC07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DC0709">
              <w:rPr>
                <w:rFonts w:cs="Times New Roman"/>
                <w:lang w:val="en-GB"/>
              </w:rPr>
              <w:t>1.</w:t>
            </w:r>
            <w:r>
              <w:rPr>
                <w:rFonts w:cs="Times New Roman"/>
                <w:lang w:val="en-GB"/>
              </w:rPr>
              <w:t>95</w:t>
            </w:r>
          </w:p>
          <w:p w14:paraId="51B234B7" w14:textId="77777777" w:rsidR="004E2493" w:rsidRPr="00DC07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DC0709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5</w:t>
            </w:r>
            <w:r w:rsidRPr="00DC0709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06</w:t>
            </w:r>
            <w:r w:rsidRPr="00DC0709">
              <w:rPr>
                <w:rFonts w:cs="Times New Roman"/>
                <w:lang w:val="en-GB"/>
              </w:rPr>
              <w:t>]</w:t>
            </w:r>
          </w:p>
          <w:p w14:paraId="3C9D3E2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DC0709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1B3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1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7.57]</w:t>
            </w:r>
          </w:p>
          <w:p w14:paraId="498AEE4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251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6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7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86F8A2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710E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135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2-8.1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AEC7746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98A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4-2.3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AF487C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7EC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3-4.9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AF3A02E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FE64" w14:textId="77777777" w:rsidR="004E2493" w:rsidRPr="00CF1588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40.73</w:t>
            </w:r>
            <w:r w:rsidRPr="00CF1588">
              <w:rPr>
                <w:rFonts w:cs="Times New Roman"/>
                <w:b/>
                <w:lang w:val="en-GB"/>
              </w:rPr>
              <w:br/>
              <w:t>[1.</w:t>
            </w:r>
            <w:r>
              <w:rPr>
                <w:rFonts w:cs="Times New Roman"/>
                <w:b/>
                <w:lang w:val="en-GB"/>
              </w:rPr>
              <w:t>30</w:t>
            </w:r>
            <w:r w:rsidRPr="00CF1588"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t>1271.66</w:t>
            </w:r>
            <w:r w:rsidRPr="00CF1588">
              <w:rPr>
                <w:rFonts w:cs="Times New Roman"/>
                <w:b/>
                <w:lang w:val="en-GB"/>
              </w:rPr>
              <w:t>]</w:t>
            </w:r>
          </w:p>
          <w:p w14:paraId="2AB041EF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lang w:val="en-GB"/>
              </w:rPr>
              <w:t>p = 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2E3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1-5.0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49EC266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B08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9-3.1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844ECF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2D0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6-3.1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D804932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F35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2-2.7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077DA93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F30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8-4.3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F5FFACE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2</w:t>
            </w:r>
          </w:p>
        </w:tc>
      </w:tr>
      <w:tr w:rsidR="004E2493" w14:paraId="254A6E8F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E54A0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Live with</w:t>
            </w:r>
          </w:p>
          <w:p w14:paraId="041135A7" w14:textId="77777777" w:rsidR="004E2493" w:rsidRPr="003C2AA0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others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3EBA3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867F6C">
              <w:rPr>
                <w:rFonts w:cs="Times New Roman"/>
                <w:i/>
                <w:szCs w:val="20"/>
                <w:lang w:val="en-GB"/>
              </w:rPr>
              <w:t>Reference</w:t>
            </w:r>
          </w:p>
          <w:p w14:paraId="7FB386E1" w14:textId="77777777" w:rsidR="004E2493" w:rsidRPr="00116870" w:rsidRDefault="004E2493" w:rsidP="0049238E">
            <w:pPr>
              <w:rPr>
                <w:rFonts w:cs="Times New Roman"/>
                <w:szCs w:val="20"/>
              </w:rPr>
            </w:pPr>
          </w:p>
        </w:tc>
      </w:tr>
      <w:tr w:rsidR="004E2493" w14:paraId="57F7D543" w14:textId="77777777" w:rsidTr="0049238E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03180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Children in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Pr="00C02E16">
              <w:rPr>
                <w:rFonts w:cs="Times New Roman"/>
                <w:i/>
                <w:szCs w:val="20"/>
                <w:lang w:val="en-GB"/>
              </w:rPr>
              <w:t>household</w:t>
            </w:r>
          </w:p>
        </w:tc>
      </w:tr>
      <w:tr w:rsidR="004E2493" w14:paraId="53E0B9BD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9BD5C68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Childre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DF4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0E19" w14:textId="77777777" w:rsidR="004E2493" w:rsidRPr="00DC07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3</w:t>
            </w:r>
          </w:p>
          <w:p w14:paraId="203EA45C" w14:textId="77777777" w:rsidR="004E2493" w:rsidRPr="00DC0709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DC0709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3</w:t>
            </w:r>
            <w:r w:rsidRPr="00DC0709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45</w:t>
            </w:r>
            <w:r w:rsidRPr="00DC0709">
              <w:rPr>
                <w:rFonts w:cs="Times New Roman"/>
                <w:lang w:val="en-GB"/>
              </w:rPr>
              <w:t>]</w:t>
            </w:r>
          </w:p>
          <w:p w14:paraId="1E3417A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DC0709">
              <w:rPr>
                <w:rFonts w:cs="Times New Roman"/>
                <w:lang w:val="en-GB"/>
              </w:rPr>
              <w:t>p = .</w:t>
            </w:r>
            <w:r>
              <w:rPr>
                <w:rFonts w:cs="Times New Roman"/>
                <w:lang w:val="en-GB"/>
              </w:rPr>
              <w:t>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CD96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5</w:t>
            </w:r>
          </w:p>
          <w:p w14:paraId="5B8AD99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9-3.1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8CB725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5BA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3-1.3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640079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FC7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BF3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6-3.1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8F68F1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DF2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-2.1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F0C270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B47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3-3.2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3B54EA2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A46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.7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-211.7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72DB58B" w14:textId="77777777" w:rsidR="004E2493" w:rsidRPr="009F5EF4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 = 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833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9-4.7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5A7C5A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126C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0-3.7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10D9E0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BEB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7-3.7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D6771D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B09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2-4.3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E30DA1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39F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-2.1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C5A6BA7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GB"/>
              </w:rPr>
              <w:t>p = .64</w:t>
            </w:r>
          </w:p>
        </w:tc>
      </w:tr>
      <w:tr w:rsidR="004E2493" w14:paraId="01606988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259DB" w14:textId="77777777" w:rsidR="004E2493" w:rsidRPr="003A2C5E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 children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E0A5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</w:rPr>
            </w:pPr>
            <w:r w:rsidRPr="00AF1F11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02F3DC67" w14:textId="77777777" w:rsidTr="0049238E"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D2E6A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Contract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A988F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B9B84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9CA48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1EFE4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CDF77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57F57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325C5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CAAA3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B38A2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87DC9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672D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91D6A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A2CEB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A232A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4E2493" w14:paraId="0AB067E8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05AFC3C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Permanent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7912" w14:textId="77777777" w:rsidR="004E2493" w:rsidRPr="00013726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3007C1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77CC8876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C8EE3E2" w14:textId="77777777" w:rsidR="004E2493" w:rsidRPr="003A2C5E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Fixed ter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1C3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17BD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058E" w14:textId="77777777" w:rsidR="004E2493" w:rsidRPr="00D01AE5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D01AE5">
              <w:rPr>
                <w:rFonts w:cs="Times New Roman"/>
                <w:b/>
                <w:lang w:val="en-GB"/>
              </w:rPr>
              <w:t>0.10</w:t>
            </w:r>
          </w:p>
          <w:p w14:paraId="057DEC70" w14:textId="77777777" w:rsidR="004E2493" w:rsidRPr="00D01AE5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D01AE5">
              <w:rPr>
                <w:rFonts w:cs="Times New Roman"/>
                <w:b/>
                <w:lang w:val="en-GB"/>
              </w:rPr>
              <w:t>[0.02-0.61]</w:t>
            </w:r>
          </w:p>
          <w:p w14:paraId="4AE42714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D01AE5">
              <w:rPr>
                <w:rFonts w:cs="Times New Roman"/>
                <w:b/>
                <w:lang w:val="en-GB"/>
              </w:rPr>
              <w:t>p = 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126B" w14:textId="77777777" w:rsidR="004E2493" w:rsidRPr="00E93052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E93052">
              <w:rPr>
                <w:rFonts w:cs="Times New Roman"/>
                <w:lang w:val="en-GB"/>
              </w:rPr>
              <w:t>5.30</w:t>
            </w:r>
          </w:p>
          <w:p w14:paraId="231B58C8" w14:textId="77777777" w:rsidR="004E2493" w:rsidRPr="00E93052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E93052">
              <w:rPr>
                <w:rFonts w:cs="Times New Roman"/>
                <w:lang w:val="en-GB"/>
              </w:rPr>
              <w:t>[0.97-29.02]</w:t>
            </w:r>
          </w:p>
          <w:p w14:paraId="6B29B63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E93052">
              <w:rPr>
                <w:rFonts w:cs="Times New Roman"/>
                <w:lang w:val="en-GB"/>
              </w:rPr>
              <w:t>p = .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3EDB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2</w:t>
            </w:r>
          </w:p>
          <w:p w14:paraId="275B354C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5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118610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264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2D3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3-6.3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B164C0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997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3-7.7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15F137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AC2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3-1.4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1CDD5F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4C5C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1-39.6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0FC20E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936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4-1.3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32E29C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EDC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4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7-18.1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123310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C0CB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3-2.6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01D112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C94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9-3.7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90360D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C6C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3-1.5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FC6C6F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3</w:t>
            </w:r>
          </w:p>
        </w:tc>
      </w:tr>
      <w:tr w:rsidR="004E2493" w14:paraId="3E8A38E6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C9C0BAD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typica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F2F2" w14:textId="77777777" w:rsidR="004E2493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  <w:p w14:paraId="000CF49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17BD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69E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17BD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3C6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17BD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041E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17BD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CC3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213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F10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B1D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9C6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77A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559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917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CDB4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65EE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</w:tr>
      <w:tr w:rsidR="004E2493" w14:paraId="4730F895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59670" w14:textId="77777777" w:rsidR="004E2493" w:rsidRPr="00580821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Self-employed/ Freelance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91A1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17BD5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A77D7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8</w:t>
            </w:r>
          </w:p>
          <w:p w14:paraId="10E42F4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5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CF664C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5D42E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2</w:t>
            </w:r>
          </w:p>
          <w:p w14:paraId="3029BC0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3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C1F582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56A17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6</w:t>
            </w:r>
          </w:p>
          <w:p w14:paraId="3E43EEB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3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F29ADB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9E0A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D4A9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0153E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2E1A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1-6.0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2E7FEB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28E2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2-2.0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DB4AE2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9364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7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5-218.0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5F4192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60BCB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-3.7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BAF32AE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7FF1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1-4.5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E4148C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1E21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3-4.9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C9A95F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8253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3-1.8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939360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B86F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3-2.7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AD5628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2</w:t>
            </w:r>
          </w:p>
        </w:tc>
      </w:tr>
      <w:tr w:rsidR="004E2493" w14:paraId="4DAA8B04" w14:textId="77777777" w:rsidTr="0049238E"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D406C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Wage precarity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D5656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5F8AE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22A71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2F502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E4444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DA5F8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4D696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91AE0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8C9CF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2DA25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7B660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C6150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DE4C6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E47EF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4E2493" w14:paraId="2581A1B6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2A4079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lastRenderedPageBreak/>
              <w:t>Low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5431" w14:textId="77777777" w:rsidR="004E2493" w:rsidRPr="00013726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013726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70C6BD6B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92588A6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Moderat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37B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91F1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2</w:t>
            </w:r>
          </w:p>
          <w:p w14:paraId="72B1AD4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0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552729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AC74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1</w:t>
            </w:r>
          </w:p>
          <w:p w14:paraId="12FBB98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9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E0A472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FFA7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</w:p>
          <w:p w14:paraId="09F77FC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2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6ED2A5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196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DD0C62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B31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0-4.2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F28C94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84E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4-2.8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3A1487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062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1-2.7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463F41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DBD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3-11.5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1D8A31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6BB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80-5.2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8332F5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015B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3-3.4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15FCC1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360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2-1.5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BF35494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87C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0-3.1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C65F194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802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6-1.8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4CE134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4</w:t>
            </w:r>
          </w:p>
        </w:tc>
      </w:tr>
      <w:tr w:rsidR="004E2493" w14:paraId="7496FA97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DB346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High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3529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3E2E9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2</w:t>
            </w:r>
          </w:p>
          <w:p w14:paraId="36D4FB1B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3B21B51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ECA78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0</w:t>
            </w:r>
          </w:p>
          <w:p w14:paraId="523A217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5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B2334E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0EB11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5</w:t>
            </w:r>
          </w:p>
          <w:p w14:paraId="0E36B5A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4-1.4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3E3B6A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2656E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DD0C62"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9FB1C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1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8-44.8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8034C51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3B5E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7-2.4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AB5A60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FF95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-3.6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AFE714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C7A73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3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5-352.9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702568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E878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9-4.7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B633ED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F4374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0-2.4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C7BA89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E539C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1-1.2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DDA637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66CE7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5-4.0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32C94E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8A06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-3.8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30F7F64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1</w:t>
            </w:r>
          </w:p>
        </w:tc>
      </w:tr>
      <w:tr w:rsidR="004E2493" w14:paraId="188A03E7" w14:textId="77777777" w:rsidTr="0049238E"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855D6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General health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1CAA2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7852A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C6DB5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97D3D" w14:textId="77777777" w:rsidR="004E2493" w:rsidRPr="00116870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667C0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6FB61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68EC8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060A0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7CF64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BED13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298CB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C61A3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A8568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C9C6F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</w:tr>
      <w:tr w:rsidR="004E2493" w14:paraId="16973249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1C46387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Good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E4C4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AC6DE7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10B38030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0E765" w14:textId="77777777" w:rsidR="004E2493" w:rsidRPr="003A2C5E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t goo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9F57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AC606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7</w:t>
            </w:r>
          </w:p>
          <w:p w14:paraId="598BAE5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1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EAB46F8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E875C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7</w:t>
            </w:r>
          </w:p>
          <w:p w14:paraId="6D2BCA8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3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404C14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6C757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2</w:t>
            </w:r>
          </w:p>
          <w:p w14:paraId="38C9F73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8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71E1C6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454F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C4E64" w14:textId="77777777" w:rsidR="004E2493" w:rsidRPr="00F1723A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7.94</w:t>
            </w:r>
            <w:r>
              <w:rPr>
                <w:rFonts w:cs="Times New Roman"/>
                <w:b/>
                <w:lang w:val="en-GB"/>
              </w:rPr>
              <w:br/>
              <w:t>[1.03-61</w:t>
            </w:r>
            <w:r w:rsidRPr="00F1723A">
              <w:rPr>
                <w:rFonts w:cs="Times New Roman"/>
                <w:b/>
                <w:lang w:val="en-GB"/>
              </w:rPr>
              <w:t>.</w:t>
            </w:r>
            <w:r>
              <w:rPr>
                <w:rFonts w:cs="Times New Roman"/>
                <w:b/>
                <w:lang w:val="en-GB"/>
              </w:rPr>
              <w:t>43</w:t>
            </w:r>
            <w:r w:rsidRPr="00F1723A">
              <w:rPr>
                <w:rFonts w:cs="Times New Roman"/>
                <w:b/>
                <w:lang w:val="en-GB"/>
              </w:rPr>
              <w:t>]</w:t>
            </w:r>
          </w:p>
          <w:p w14:paraId="784810D1" w14:textId="77777777" w:rsidR="004E2493" w:rsidRPr="00F1723A" w:rsidRDefault="004E2493" w:rsidP="0049238E">
            <w:pPr>
              <w:jc w:val="center"/>
              <w:rPr>
                <w:rFonts w:cs="Times New Roman"/>
                <w:b/>
                <w:i/>
                <w:szCs w:val="20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 = .</w:t>
            </w:r>
            <w:r w:rsidRPr="00260C7B">
              <w:rPr>
                <w:rFonts w:cs="Times New Roman"/>
                <w:b/>
                <w:lang w:val="en-GB"/>
              </w:rPr>
              <w:t>04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A0E7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4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4-8.3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FCAFF9F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D3660" w14:textId="77777777" w:rsidR="004E2493" w:rsidRPr="00A94BD2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A94BD2">
              <w:rPr>
                <w:rFonts w:cs="Times New Roman"/>
                <w:b/>
                <w:lang w:val="en-GB"/>
              </w:rPr>
              <w:t>7.24</w:t>
            </w:r>
            <w:r w:rsidRPr="00A94BD2">
              <w:rPr>
                <w:rFonts w:cs="Times New Roman"/>
                <w:b/>
                <w:lang w:val="en-GB"/>
              </w:rPr>
              <w:br/>
              <w:t>[2.33-22.49]</w:t>
            </w:r>
          </w:p>
          <w:p w14:paraId="7ADBE2E1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94BD2">
              <w:rPr>
                <w:rFonts w:cs="Times New Roman"/>
                <w:b/>
                <w:lang w:val="en-GB"/>
              </w:rPr>
              <w:t>p = .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BC20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5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9-228.0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27077B7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D7F26" w14:textId="77777777" w:rsidR="004E2493" w:rsidRPr="00550DBD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550DBD">
              <w:rPr>
                <w:rFonts w:cs="Times New Roman"/>
                <w:b/>
                <w:lang w:val="en-GB"/>
              </w:rPr>
              <w:t>2.73</w:t>
            </w:r>
            <w:r w:rsidRPr="00550DBD">
              <w:rPr>
                <w:rFonts w:cs="Times New Roman"/>
                <w:b/>
                <w:lang w:val="en-GB"/>
              </w:rPr>
              <w:br/>
              <w:t>[1.05-7.10]</w:t>
            </w:r>
          </w:p>
          <w:p w14:paraId="7DF39C35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550DBD">
              <w:rPr>
                <w:rFonts w:cs="Times New Roman"/>
                <w:b/>
                <w:lang w:val="en-GB"/>
              </w:rPr>
              <w:t>p = .0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CA16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5-2.0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089BC53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A7AF2" w14:textId="77777777" w:rsidR="004E2493" w:rsidRPr="006166E9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5.26</w:t>
            </w:r>
            <w:r w:rsidRPr="006166E9">
              <w:rPr>
                <w:rFonts w:cs="Times New Roman"/>
                <w:b/>
                <w:lang w:val="en-GB"/>
              </w:rPr>
              <w:br/>
              <w:t>[1.</w:t>
            </w:r>
            <w:r>
              <w:rPr>
                <w:rFonts w:cs="Times New Roman"/>
                <w:b/>
                <w:lang w:val="en-GB"/>
              </w:rPr>
              <w:t>72-16</w:t>
            </w:r>
            <w:r w:rsidRPr="006166E9">
              <w:rPr>
                <w:rFonts w:cs="Times New Roman"/>
                <w:b/>
                <w:lang w:val="en-GB"/>
              </w:rPr>
              <w:t>.1</w:t>
            </w:r>
            <w:r>
              <w:rPr>
                <w:rFonts w:cs="Times New Roman"/>
                <w:b/>
                <w:lang w:val="en-GB"/>
              </w:rPr>
              <w:t>2</w:t>
            </w:r>
            <w:r w:rsidRPr="006166E9">
              <w:rPr>
                <w:rFonts w:cs="Times New Roman"/>
                <w:b/>
                <w:lang w:val="en-GB"/>
              </w:rPr>
              <w:t>]</w:t>
            </w:r>
          </w:p>
          <w:p w14:paraId="401B51A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6166E9">
              <w:rPr>
                <w:rFonts w:cs="Times New Roman"/>
                <w:b/>
                <w:lang w:val="en-GB"/>
              </w:rPr>
              <w:t>p = .00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784C5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5-2.1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84D805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240F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6-4.8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8C1DFC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6</w:t>
            </w:r>
          </w:p>
        </w:tc>
      </w:tr>
      <w:tr w:rsidR="004E2493" w14:paraId="0757BEB8" w14:textId="77777777" w:rsidTr="0049238E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96295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Mental wellbeing</w:t>
            </w:r>
          </w:p>
        </w:tc>
      </w:tr>
      <w:tr w:rsidR="004E2493" w14:paraId="55A56F18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C3C46B3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212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FD74" w14:textId="77777777" w:rsidR="004E2493" w:rsidRPr="00BE3AA3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BE3AA3">
              <w:rPr>
                <w:rFonts w:cs="Times New Roman"/>
                <w:b/>
                <w:lang w:val="en-GB"/>
              </w:rPr>
              <w:t>1</w:t>
            </w:r>
            <w:r>
              <w:rPr>
                <w:rFonts w:cs="Times New Roman"/>
                <w:b/>
                <w:lang w:val="en-GB"/>
              </w:rPr>
              <w:t>8.98</w:t>
            </w:r>
          </w:p>
          <w:p w14:paraId="373549FF" w14:textId="77777777" w:rsidR="004E2493" w:rsidRPr="00BE3AA3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[3.</w:t>
            </w:r>
            <w:r w:rsidRPr="00BE3AA3">
              <w:rPr>
                <w:rFonts w:cs="Times New Roman"/>
                <w:b/>
                <w:lang w:val="en-GB"/>
              </w:rPr>
              <w:t>5</w:t>
            </w:r>
            <w:r>
              <w:rPr>
                <w:rFonts w:cs="Times New Roman"/>
                <w:b/>
                <w:lang w:val="en-GB"/>
              </w:rPr>
              <w:t>3</w:t>
            </w:r>
            <w:r w:rsidRPr="00BE3AA3"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t>102.07</w:t>
            </w:r>
            <w:r w:rsidRPr="00BE3AA3">
              <w:rPr>
                <w:rFonts w:cs="Times New Roman"/>
                <w:b/>
                <w:lang w:val="en-GB"/>
              </w:rPr>
              <w:t>]</w:t>
            </w:r>
          </w:p>
          <w:p w14:paraId="1264830C" w14:textId="77777777" w:rsidR="004E2493" w:rsidRPr="00BE3AA3" w:rsidRDefault="004E2493" w:rsidP="0049238E">
            <w:pPr>
              <w:jc w:val="center"/>
              <w:rPr>
                <w:rFonts w:cs="Times New Roman"/>
                <w:b/>
                <w:i/>
                <w:szCs w:val="20"/>
                <w:lang w:val="en-GB"/>
              </w:rPr>
            </w:pPr>
            <w:r w:rsidRPr="00BE3AA3">
              <w:rPr>
                <w:rFonts w:cs="Times New Roman"/>
                <w:b/>
                <w:lang w:val="en-GB"/>
              </w:rPr>
              <w:t>p = .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1ACF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3</w:t>
            </w:r>
          </w:p>
          <w:p w14:paraId="79853A8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7.1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724651B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78AE" w14:textId="77777777" w:rsidR="004E2493" w:rsidRPr="00EF300E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EF300E">
              <w:rPr>
                <w:rFonts w:cs="Times New Roman"/>
                <w:b/>
                <w:lang w:val="en-GB"/>
              </w:rPr>
              <w:t>4.</w:t>
            </w:r>
            <w:r>
              <w:rPr>
                <w:rFonts w:cs="Times New Roman"/>
                <w:b/>
                <w:lang w:val="en-GB"/>
              </w:rPr>
              <w:t>44</w:t>
            </w:r>
          </w:p>
          <w:p w14:paraId="42ED63B5" w14:textId="77777777" w:rsidR="004E2493" w:rsidRPr="00EF300E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EF300E">
              <w:rPr>
                <w:rFonts w:cs="Times New Roman"/>
                <w:b/>
                <w:lang w:val="en-GB"/>
              </w:rPr>
              <w:t>[1.</w:t>
            </w:r>
            <w:r>
              <w:rPr>
                <w:rFonts w:cs="Times New Roman"/>
                <w:b/>
                <w:lang w:val="en-GB"/>
              </w:rPr>
              <w:t>25</w:t>
            </w:r>
            <w:r w:rsidRPr="00EF300E">
              <w:rPr>
                <w:rFonts w:cs="Times New Roman"/>
                <w:b/>
                <w:lang w:val="en-GB"/>
              </w:rPr>
              <w:t>-1</w:t>
            </w:r>
            <w:r>
              <w:rPr>
                <w:rFonts w:cs="Times New Roman"/>
                <w:b/>
                <w:lang w:val="en-GB"/>
              </w:rPr>
              <w:t>5</w:t>
            </w:r>
            <w:r w:rsidRPr="00EF300E">
              <w:rPr>
                <w:rFonts w:cs="Times New Roman"/>
                <w:b/>
                <w:lang w:val="en-GB"/>
              </w:rPr>
              <w:t>.</w:t>
            </w:r>
            <w:r>
              <w:rPr>
                <w:rFonts w:cs="Times New Roman"/>
                <w:b/>
                <w:lang w:val="en-GB"/>
              </w:rPr>
              <w:t>7</w:t>
            </w:r>
            <w:r w:rsidRPr="00EF300E">
              <w:rPr>
                <w:rFonts w:cs="Times New Roman"/>
                <w:b/>
                <w:lang w:val="en-GB"/>
              </w:rPr>
              <w:t>9]</w:t>
            </w:r>
          </w:p>
          <w:p w14:paraId="2816EEF2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EF300E">
              <w:rPr>
                <w:rFonts w:cs="Times New Roman"/>
                <w:b/>
                <w:lang w:val="en-GB"/>
              </w:rPr>
              <w:t>p = .0</w:t>
            </w:r>
            <w:r>
              <w:rPr>
                <w:rFonts w:cs="Times New Roman"/>
                <w:b/>
                <w:lang w:val="en-GB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8BBD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92A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0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8-35.0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F4FCA1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60A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1-6.5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9CE91C8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83B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1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7-8.2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8B7F59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9477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7C6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1-5.2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8429B0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E469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7-2.9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741942C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118F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7-5.8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7546FE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637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7-3.8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6327E9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F65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8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2-11.2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6AE3EA1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3</w:t>
            </w:r>
          </w:p>
        </w:tc>
      </w:tr>
      <w:tr w:rsidR="004E2493" w14:paraId="0D564E9C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3C5EF" w14:textId="77777777" w:rsidR="004E2493" w:rsidRDefault="004E2493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verage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D2FFA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42191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3309564A" w14:textId="77777777" w:rsidTr="0049238E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26068" w14:textId="77777777" w:rsidR="004E2493" w:rsidRPr="00116870" w:rsidRDefault="004E2493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Limiting pre-existing conditions</w:t>
            </w:r>
          </w:p>
        </w:tc>
      </w:tr>
      <w:tr w:rsidR="004E2493" w14:paraId="4147E960" w14:textId="77777777" w:rsidTr="0049238E"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8402CED" w14:textId="77777777" w:rsidR="004E2493" w:rsidRPr="00C02E16" w:rsidRDefault="004E2493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43FC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E3C0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6</w:t>
            </w:r>
          </w:p>
          <w:p w14:paraId="0342285A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9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C12B1E1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CC86" w14:textId="77777777" w:rsidR="004E2493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0</w:t>
            </w:r>
          </w:p>
          <w:p w14:paraId="4838FB9C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0.4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D195BB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B00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9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6.8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6CEFFD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FDD9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5BC1" w14:textId="77777777" w:rsidR="004E2493" w:rsidRPr="00260C7B" w:rsidRDefault="004E2493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260C7B">
              <w:rPr>
                <w:rFonts w:cs="Times New Roman"/>
                <w:b/>
                <w:lang w:val="en-GB"/>
              </w:rPr>
              <w:t>0.08</w:t>
            </w:r>
            <w:r w:rsidRPr="00260C7B">
              <w:rPr>
                <w:rFonts w:cs="Times New Roman"/>
                <w:b/>
                <w:lang w:val="en-GB"/>
              </w:rPr>
              <w:br/>
              <w:t>[0.01-0.90]</w:t>
            </w:r>
          </w:p>
          <w:p w14:paraId="57E8C092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260C7B">
              <w:rPr>
                <w:rFonts w:cs="Times New Roman"/>
                <w:b/>
                <w:lang w:val="en-GB"/>
              </w:rPr>
              <w:t>p = 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897E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-2.6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C176231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CD36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0-1.8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0B3818A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3459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EA10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-1.4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71941D6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8E0D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9-1.6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CF9645D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FCE1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2-1.0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3712D50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2D48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4-2.7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7A9E71E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3A12" w14:textId="77777777" w:rsidR="004E2493" w:rsidRPr="00C02E16" w:rsidRDefault="004E2493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7-3.5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F04AC05" w14:textId="77777777" w:rsidR="004E2493" w:rsidRPr="00116870" w:rsidRDefault="004E2493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3</w:t>
            </w:r>
          </w:p>
        </w:tc>
      </w:tr>
      <w:tr w:rsidR="004E2493" w14:paraId="09CBC033" w14:textId="77777777" w:rsidTr="0049238E"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0CC22" w14:textId="77777777" w:rsidR="004E2493" w:rsidRPr="00C02E16" w:rsidRDefault="004E2493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45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2066" w14:textId="77777777" w:rsidR="004E2493" w:rsidRPr="00116870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A425A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4E2493" w14:paraId="1F6EAAC7" w14:textId="77777777" w:rsidTr="0049238E"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92184" w14:textId="77777777" w:rsidR="004E2493" w:rsidRDefault="004E2493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45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7BF9C" w14:textId="77777777" w:rsidR="004E2493" w:rsidRPr="00AA425A" w:rsidRDefault="004E2493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</w:tbl>
    <w:p w14:paraId="739A455E" w14:textId="77777777" w:rsidR="004E2493" w:rsidRDefault="004E2493" w:rsidP="004E2493">
      <w:pPr>
        <w:rPr>
          <w:i/>
          <w:lang w:val="en-GB"/>
        </w:rPr>
      </w:pPr>
      <w:r>
        <w:rPr>
          <w:i/>
          <w:lang w:val="en-GB"/>
        </w:rPr>
        <w:t>Note: Health outcome reference category is ‘no change’. Odds ratios a</w:t>
      </w:r>
      <w:r w:rsidRPr="00EC2AEC">
        <w:rPr>
          <w:i/>
          <w:lang w:val="en-GB"/>
        </w:rPr>
        <w:t>djusted for: gender, age, deprivation quintile, living arrangements, children in household, highest qual</w:t>
      </w:r>
      <w:r>
        <w:rPr>
          <w:i/>
          <w:lang w:val="en-GB"/>
        </w:rPr>
        <w:t>ification level, contract type, w</w:t>
      </w:r>
      <w:r w:rsidRPr="00EC2AEC">
        <w:rPr>
          <w:i/>
          <w:lang w:val="en-GB"/>
        </w:rPr>
        <w:t>age precarity, job skill level, general health, mental well-being and limit</w:t>
      </w:r>
      <w:r w:rsidR="00021EC6">
        <w:rPr>
          <w:i/>
          <w:lang w:val="en-GB"/>
        </w:rPr>
        <w:t xml:space="preserve">ing pre-existing conditions.   </w:t>
      </w:r>
    </w:p>
    <w:p w14:paraId="00642662" w14:textId="77777777" w:rsidR="00021EC6" w:rsidRDefault="00021EC6" w:rsidP="004E2493">
      <w:pPr>
        <w:rPr>
          <w:i/>
          <w:lang w:val="en-GB"/>
        </w:rPr>
      </w:pPr>
    </w:p>
    <w:p w14:paraId="1D211B33" w14:textId="77777777" w:rsidR="00021EC6" w:rsidRDefault="00021EC6" w:rsidP="004E2493">
      <w:pPr>
        <w:rPr>
          <w:i/>
          <w:lang w:val="en-GB"/>
        </w:rPr>
      </w:pPr>
    </w:p>
    <w:p w14:paraId="1A1D43B4" w14:textId="77777777" w:rsidR="00021EC6" w:rsidRDefault="00021EC6" w:rsidP="004E2493">
      <w:pPr>
        <w:rPr>
          <w:i/>
          <w:lang w:val="en-GB"/>
        </w:rPr>
      </w:pPr>
    </w:p>
    <w:p w14:paraId="6FBB1FE3" w14:textId="77777777" w:rsidR="00021EC6" w:rsidRDefault="00021EC6" w:rsidP="004E2493">
      <w:pPr>
        <w:rPr>
          <w:i/>
          <w:lang w:val="en-GB"/>
        </w:rPr>
      </w:pPr>
    </w:p>
    <w:p w14:paraId="78C33CF3" w14:textId="77777777" w:rsidR="00021EC6" w:rsidRDefault="00021EC6" w:rsidP="004E2493">
      <w:pPr>
        <w:rPr>
          <w:i/>
          <w:lang w:val="en-GB"/>
        </w:rPr>
      </w:pPr>
    </w:p>
    <w:p w14:paraId="75062F49" w14:textId="77777777" w:rsidR="004E2493" w:rsidRDefault="004E2493" w:rsidP="00021EC6">
      <w:pPr>
        <w:rPr>
          <w:lang w:val="en-GB"/>
        </w:rPr>
      </w:pPr>
    </w:p>
    <w:sectPr w:rsidR="004E2493" w:rsidSect="00021E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9050E" w14:textId="77777777" w:rsidR="00863A98" w:rsidRDefault="00863A98">
      <w:pPr>
        <w:spacing w:line="240" w:lineRule="auto"/>
      </w:pPr>
      <w:r>
        <w:separator/>
      </w:r>
    </w:p>
  </w:endnote>
  <w:endnote w:type="continuationSeparator" w:id="0">
    <w:p w14:paraId="0A619782" w14:textId="77777777" w:rsidR="00863A98" w:rsidRDefault="00863A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993685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781F758" w14:textId="75DAD147" w:rsidR="008671A0" w:rsidRDefault="00AC20A9">
        <w:pPr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974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FFAB73F" w14:textId="77777777" w:rsidR="008671A0" w:rsidRDefault="00863A98" w:rsidP="009F02A9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8E5B98" w14:textId="77777777" w:rsidR="00863A98" w:rsidRDefault="00863A98">
      <w:pPr>
        <w:spacing w:line="240" w:lineRule="auto"/>
      </w:pPr>
      <w:r>
        <w:separator/>
      </w:r>
    </w:p>
  </w:footnote>
  <w:footnote w:type="continuationSeparator" w:id="0">
    <w:p w14:paraId="4D42FEFF" w14:textId="77777777" w:rsidR="00863A98" w:rsidRDefault="00863A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12193"/>
    <w:multiLevelType w:val="hybridMultilevel"/>
    <w:tmpl w:val="23E0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2312C"/>
    <w:multiLevelType w:val="hybridMultilevel"/>
    <w:tmpl w:val="3B1CE9A0"/>
    <w:lvl w:ilvl="0" w:tplc="2606F8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B7693"/>
    <w:multiLevelType w:val="multilevel"/>
    <w:tmpl w:val="8736B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ACE3202"/>
    <w:multiLevelType w:val="multilevel"/>
    <w:tmpl w:val="68A02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C41B60"/>
    <w:multiLevelType w:val="multilevel"/>
    <w:tmpl w:val="CD8E3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F160FAF"/>
    <w:multiLevelType w:val="hybridMultilevel"/>
    <w:tmpl w:val="A9F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B65F7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372065"/>
    <w:multiLevelType w:val="multilevel"/>
    <w:tmpl w:val="E3EEB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F12914"/>
    <w:multiLevelType w:val="hybridMultilevel"/>
    <w:tmpl w:val="5218FB7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905CF6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A01522"/>
    <w:multiLevelType w:val="hybridMultilevel"/>
    <w:tmpl w:val="5A7A66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B4241F"/>
    <w:multiLevelType w:val="hybridMultilevel"/>
    <w:tmpl w:val="21B208CC"/>
    <w:lvl w:ilvl="0" w:tplc="7638CA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0506E70"/>
    <w:multiLevelType w:val="hybridMultilevel"/>
    <w:tmpl w:val="DE24AB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52389B"/>
    <w:multiLevelType w:val="hybridMultilevel"/>
    <w:tmpl w:val="1946E8CA"/>
    <w:lvl w:ilvl="0" w:tplc="C8A4AF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24A5715"/>
    <w:multiLevelType w:val="hybridMultilevel"/>
    <w:tmpl w:val="1C08DE1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254C4D"/>
    <w:multiLevelType w:val="hybridMultilevel"/>
    <w:tmpl w:val="CE1C7EC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9"/>
  </w:num>
  <w:num w:numId="5">
    <w:abstractNumId w:val="4"/>
  </w:num>
  <w:num w:numId="6">
    <w:abstractNumId w:val="2"/>
  </w:num>
  <w:num w:numId="7">
    <w:abstractNumId w:val="3"/>
  </w:num>
  <w:num w:numId="8">
    <w:abstractNumId w:val="7"/>
  </w:num>
  <w:num w:numId="9">
    <w:abstractNumId w:val="10"/>
  </w:num>
  <w:num w:numId="10">
    <w:abstractNumId w:val="15"/>
  </w:num>
  <w:num w:numId="11">
    <w:abstractNumId w:val="14"/>
  </w:num>
  <w:num w:numId="12">
    <w:abstractNumId w:val="13"/>
  </w:num>
  <w:num w:numId="13">
    <w:abstractNumId w:val="1"/>
  </w:num>
  <w:num w:numId="14">
    <w:abstractNumId w:val="11"/>
  </w:num>
  <w:num w:numId="15">
    <w:abstractNumId w:val="1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493"/>
    <w:rsid w:val="00021EC6"/>
    <w:rsid w:val="001302D8"/>
    <w:rsid w:val="004E2493"/>
    <w:rsid w:val="00523974"/>
    <w:rsid w:val="00692E76"/>
    <w:rsid w:val="00863A98"/>
    <w:rsid w:val="009F720D"/>
    <w:rsid w:val="00A123F3"/>
    <w:rsid w:val="00AC20A9"/>
    <w:rsid w:val="00BC700A"/>
    <w:rsid w:val="00C2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5B30"/>
  <w15:chartTrackingRefBased/>
  <w15:docId w15:val="{A7EA7D98-8A9C-4C19-9E58-400ECD0B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493"/>
    <w:pPr>
      <w:spacing w:after="0" w:line="360" w:lineRule="auto"/>
      <w:jc w:val="both"/>
    </w:pPr>
    <w:rPr>
      <w:rFonts w:ascii="Times New Roman" w:hAnsi="Times New Roman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493"/>
    <w:pPr>
      <w:outlineLvl w:val="0"/>
    </w:pPr>
    <w:rPr>
      <w:rFonts w:cs="Segoe UI Light"/>
      <w:b/>
      <w:color w:val="000000" w:themeColor="text1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493"/>
    <w:pPr>
      <w:outlineLvl w:val="1"/>
    </w:pPr>
    <w:rPr>
      <w:rFonts w:cs="Segoe UI Light"/>
      <w:i/>
      <w:color w:val="000000" w:themeColor="text1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2493"/>
    <w:pPr>
      <w:keepNext/>
      <w:keepLines/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4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493"/>
    <w:rPr>
      <w:rFonts w:ascii="Times New Roman" w:hAnsi="Times New Roman" w:cs="Segoe UI Light"/>
      <w:b/>
      <w:color w:val="000000" w:themeColor="text1"/>
      <w:sz w:val="20"/>
      <w:szCs w:val="5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E2493"/>
    <w:rPr>
      <w:rFonts w:ascii="Times New Roman" w:hAnsi="Times New Roman" w:cs="Segoe UI Light"/>
      <w:i/>
      <w:color w:val="000000" w:themeColor="text1"/>
      <w:sz w:val="20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E2493"/>
    <w:rPr>
      <w:rFonts w:ascii="Times New Roman" w:eastAsiaTheme="majorEastAsia" w:hAnsi="Times New Roman" w:cstheme="majorBidi"/>
      <w:sz w:val="20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493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E24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24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493"/>
    <w:rPr>
      <w:rFonts w:ascii="Times New Roman" w:hAnsi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24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493"/>
    <w:rPr>
      <w:rFonts w:ascii="Times New Roman" w:hAnsi="Times New Roman"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E249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E249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E2493"/>
    <w:pPr>
      <w:spacing w:before="100" w:beforeAutospacing="1" w:after="100" w:afterAutospacing="1"/>
    </w:pPr>
    <w:rPr>
      <w:rFonts w:eastAsiaTheme="minorEastAsia" w:cs="Times New Roman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4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493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4E2493"/>
    <w:pPr>
      <w:spacing w:after="0" w:line="360" w:lineRule="auto"/>
      <w:jc w:val="both"/>
    </w:pPr>
    <w:rPr>
      <w:rFonts w:ascii="Times New Roman" w:hAnsi="Times New Roman"/>
      <w:sz w:val="20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4E2493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4E249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93"/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49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93"/>
    <w:rPr>
      <w:rFonts w:ascii="Times New Roman" w:hAnsi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E2493"/>
    <w:pPr>
      <w:spacing w:after="200" w:line="240" w:lineRule="auto"/>
    </w:pPr>
    <w:rPr>
      <w:i/>
      <w:iCs/>
      <w:szCs w:val="18"/>
    </w:rPr>
  </w:style>
  <w:style w:type="table" w:styleId="TableGrid">
    <w:name w:val="Table Grid"/>
    <w:basedOn w:val="TableNormal"/>
    <w:uiPriority w:val="39"/>
    <w:rsid w:val="004E249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2493"/>
    <w:pPr>
      <w:spacing w:after="0" w:line="240" w:lineRule="auto"/>
    </w:pPr>
    <w:rPr>
      <w:rFonts w:ascii="Times New Roman" w:hAnsi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C772072347446A2F14BC9A435DA6D" ma:contentTypeVersion="14" ma:contentTypeDescription="Create a new document." ma:contentTypeScope="" ma:versionID="1df6ba2c564fce957c498fd462e55a00">
  <xsd:schema xmlns:xsd="http://www.w3.org/2001/XMLSchema" xmlns:xs="http://www.w3.org/2001/XMLSchema" xmlns:p="http://schemas.microsoft.com/office/2006/metadata/properties" xmlns:ns3="c284f1c5-7edd-4299-81af-394b2d806e52" xmlns:ns4="f2baa3b5-8515-4518-9793-9717a757bdcc" targetNamespace="http://schemas.microsoft.com/office/2006/metadata/properties" ma:root="true" ma:fieldsID="0491e2d57ebfad2872c9fc7a13acb6d2" ns3:_="" ns4:_="">
    <xsd:import namespace="c284f1c5-7edd-4299-81af-394b2d806e52"/>
    <xsd:import namespace="f2baa3b5-8515-4518-9793-9717a757b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f1c5-7edd-4299-81af-394b2d806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a3b5-8515-4518-9793-9717a757bd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F7A1D2-06B7-455E-A747-814E17AA7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f1c5-7edd-4299-81af-394b2d806e52"/>
    <ds:schemaRef ds:uri="f2baa3b5-8515-4518-9793-9717a757b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32FA67-B2FB-42F5-90B9-1CC9D33C54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4159BE-E2C9-4502-81C5-B9B4F94AF7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81</Words>
  <Characters>118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1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Griffiths (Public Health Wales - No. 2 Capital Quarter)</dc:creator>
  <cp:keywords/>
  <dc:description/>
  <cp:lastModifiedBy>Lois Griffiths (Public Health Wales - No. 2 Capital Quarter)</cp:lastModifiedBy>
  <cp:revision>3</cp:revision>
  <dcterms:created xsi:type="dcterms:W3CDTF">2022-01-13T10:57:00Z</dcterms:created>
  <dcterms:modified xsi:type="dcterms:W3CDTF">2022-01-1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C772072347446A2F14BC9A435DA6D</vt:lpwstr>
  </property>
</Properties>
</file>